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B267D2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Material 1 </w:t>
      </w:r>
    </w:p>
    <w:p w14:paraId="2B3BDB02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earch strategy</w:t>
      </w:r>
    </w:p>
    <w:tbl>
      <w:tblPr>
        <w:tblStyle w:val="7"/>
        <w:tblW w:w="0" w:type="auto"/>
        <w:tblInd w:w="1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7183"/>
        <w:gridCol w:w="64"/>
      </w:tblGrid>
      <w:tr w14:paraId="668F5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8836" w:type="dxa"/>
            <w:gridSpan w:val="3"/>
            <w:tcBorders>
              <w:top w:val="single" w:color="000000" w:sz="4" w:space="0"/>
              <w:bottom w:val="single" w:color="000000" w:sz="2" w:space="0"/>
            </w:tcBorders>
          </w:tcPr>
          <w:p w14:paraId="324D9D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 search history sorted by search number ascending</w:t>
            </w:r>
          </w:p>
        </w:tc>
      </w:tr>
      <w:tr w14:paraId="10FFC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dxa"/>
          <w:trHeight w:val="234" w:hRule="atLeast"/>
        </w:trPr>
        <w:tc>
          <w:tcPr>
            <w:tcW w:w="1589" w:type="dxa"/>
            <w:tcBorders>
              <w:top w:val="single" w:color="000000" w:sz="2" w:space="0"/>
            </w:tcBorders>
          </w:tcPr>
          <w:p w14:paraId="2421E6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7183" w:type="dxa"/>
            <w:tcBorders>
              <w:top w:val="single" w:color="000000" w:sz="2" w:space="0"/>
            </w:tcBorders>
          </w:tcPr>
          <w:p w14:paraId="43939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es</w:t>
            </w:r>
          </w:p>
        </w:tc>
        <w:bookmarkStart w:id="0" w:name="_bookmark12"/>
        <w:bookmarkEnd w:id="0"/>
      </w:tr>
      <w:tr w14:paraId="5716E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dxa"/>
          <w:trHeight w:val="205" w:hRule="atLeast"/>
        </w:trPr>
        <w:tc>
          <w:tcPr>
            <w:tcW w:w="1589" w:type="dxa"/>
          </w:tcPr>
          <w:p w14:paraId="3F9211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C320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83" w:type="dxa"/>
          </w:tcPr>
          <w:p w14:paraId="15D1EF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DBC4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Constipation/ or (Dyschesia or Costiveness or constipat*).ti,ab,kf.</w:t>
            </w:r>
          </w:p>
        </w:tc>
      </w:tr>
      <w:tr w14:paraId="1B41C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dxa"/>
          <w:trHeight w:val="136" w:hRule="atLeast"/>
        </w:trPr>
        <w:tc>
          <w:tcPr>
            <w:tcW w:w="1589" w:type="dxa"/>
          </w:tcPr>
          <w:p w14:paraId="245CB5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83" w:type="dxa"/>
          </w:tcPr>
          <w:p w14:paraId="13A425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e.ti,ab.</w:t>
            </w:r>
          </w:p>
        </w:tc>
      </w:tr>
      <w:tr w14:paraId="786E7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dxa"/>
          <w:trHeight w:val="130" w:hRule="atLeast"/>
        </w:trPr>
        <w:tc>
          <w:tcPr>
            <w:tcW w:w="1589" w:type="dxa"/>
          </w:tcPr>
          <w:p w14:paraId="46D327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83" w:type="dxa"/>
          </w:tcPr>
          <w:p w14:paraId="2D8F95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</w:t>
            </w:r>
          </w:p>
        </w:tc>
      </w:tr>
      <w:tr w14:paraId="44602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dxa"/>
          <w:trHeight w:val="146" w:hRule="atLeast"/>
        </w:trPr>
        <w:tc>
          <w:tcPr>
            <w:tcW w:w="1589" w:type="dxa"/>
          </w:tcPr>
          <w:p w14:paraId="40B966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83" w:type="dxa"/>
          </w:tcPr>
          <w:p w14:paraId="23A3221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ultrasonography, doppler/ or ultrasonography/ or exp ultrasonography, prenatal/ or ultrasonics/ or (ultrasound or ultrasonogra$ or ultrasonic$ or echograph$ or (doppler or duplex) or sonograph$ or sonogram$ or (contrast adj4 US) or echotomograp*).ti,ab,kf.</w:t>
            </w:r>
          </w:p>
        </w:tc>
      </w:tr>
      <w:tr w14:paraId="4D694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dxa"/>
          <w:trHeight w:val="134" w:hRule="atLeast"/>
        </w:trPr>
        <w:tc>
          <w:tcPr>
            <w:tcW w:w="1589" w:type="dxa"/>
          </w:tcPr>
          <w:p w14:paraId="374665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83" w:type="dxa"/>
          </w:tcPr>
          <w:p w14:paraId="22A5CA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nd 4</w:t>
            </w:r>
          </w:p>
        </w:tc>
      </w:tr>
      <w:tr w14:paraId="10F22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dxa"/>
          <w:trHeight w:val="136" w:hRule="atLeast"/>
        </w:trPr>
        <w:tc>
          <w:tcPr>
            <w:tcW w:w="1589" w:type="dxa"/>
          </w:tcPr>
          <w:p w14:paraId="5BEA42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83" w:type="dxa"/>
          </w:tcPr>
          <w:p w14:paraId="45094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animals/ not humans/</w:t>
            </w:r>
          </w:p>
        </w:tc>
      </w:tr>
      <w:tr w14:paraId="66490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dxa"/>
          <w:trHeight w:val="139" w:hRule="atLeast"/>
        </w:trPr>
        <w:tc>
          <w:tcPr>
            <w:tcW w:w="1589" w:type="dxa"/>
            <w:tcBorders>
              <w:bottom w:val="single" w:color="000000" w:sz="4" w:space="0"/>
            </w:tcBorders>
          </w:tcPr>
          <w:p w14:paraId="34A2AB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83" w:type="dxa"/>
            <w:tcBorders>
              <w:bottom w:val="single" w:color="000000" w:sz="4" w:space="0"/>
            </w:tcBorders>
          </w:tcPr>
          <w:p w14:paraId="5FA209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not 6</w:t>
            </w:r>
          </w:p>
        </w:tc>
      </w:tr>
    </w:tbl>
    <w:p w14:paraId="1B4748A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BA3D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7"/>
        <w:tblW w:w="93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7471"/>
        <w:gridCol w:w="236"/>
      </w:tblGrid>
      <w:tr w14:paraId="45E8C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133" w:hRule="atLeast"/>
        </w:trPr>
        <w:tc>
          <w:tcPr>
            <w:tcW w:w="9072" w:type="dxa"/>
            <w:gridSpan w:val="2"/>
            <w:tcBorders>
              <w:top w:val="single" w:color="000000" w:sz="2" w:space="0"/>
              <w:bottom w:val="single" w:color="000000" w:sz="2" w:space="0"/>
            </w:tcBorders>
          </w:tcPr>
          <w:p w14:paraId="3BC314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 Search history sorted by search number ascending</w:t>
            </w:r>
          </w:p>
        </w:tc>
      </w:tr>
      <w:tr w14:paraId="4A307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183" w:hRule="atLeast"/>
        </w:trPr>
        <w:tc>
          <w:tcPr>
            <w:tcW w:w="1601" w:type="dxa"/>
            <w:tcBorders>
              <w:top w:val="single" w:color="000000" w:sz="2" w:space="0"/>
            </w:tcBorders>
          </w:tcPr>
          <w:p w14:paraId="0DFD0F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7471" w:type="dxa"/>
            <w:tcBorders>
              <w:top w:val="single" w:color="000000" w:sz="2" w:space="0"/>
            </w:tcBorders>
          </w:tcPr>
          <w:p w14:paraId="4045A0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es</w:t>
            </w:r>
          </w:p>
        </w:tc>
      </w:tr>
      <w:tr w14:paraId="20D8E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155" w:hRule="atLeast"/>
        </w:trPr>
        <w:tc>
          <w:tcPr>
            <w:tcW w:w="1601" w:type="dxa"/>
          </w:tcPr>
          <w:p w14:paraId="4063D9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9962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71" w:type="dxa"/>
          </w:tcPr>
          <w:p w14:paraId="0474CB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A750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constipation/ or (Dyschesia or Costiveness or constipat*).ti,ab,kw. Or (functional constipation or rome).ti,ab.</w:t>
            </w:r>
          </w:p>
        </w:tc>
      </w:tr>
      <w:tr w14:paraId="4AC5F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115" w:hRule="atLeast"/>
        </w:trPr>
        <w:tc>
          <w:tcPr>
            <w:tcW w:w="1601" w:type="dxa"/>
          </w:tcPr>
          <w:p w14:paraId="3B4EDA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71" w:type="dxa"/>
          </w:tcPr>
          <w:p w14:paraId="5B1EE1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Doppler ultrasonography/ or echography/ or exp fetus echography/ or ultrasound/ or (ultrasound or ultrasonogra$ or ultrasonic$ or echograph$ or (doppler or duplex) or sonograph$ or sonogram$ or (contrast adj4 US) or echotomograp*).ti,ab,kw.</w:t>
            </w:r>
          </w:p>
        </w:tc>
      </w:tr>
      <w:tr w14:paraId="76F63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105" w:hRule="atLeast"/>
        </w:trPr>
        <w:tc>
          <w:tcPr>
            <w:tcW w:w="1601" w:type="dxa"/>
          </w:tcPr>
          <w:p w14:paraId="2812E2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471" w:type="dxa"/>
          </w:tcPr>
          <w:p w14:paraId="778CFD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nd 2</w:t>
            </w:r>
          </w:p>
        </w:tc>
      </w:tr>
      <w:tr w14:paraId="429D7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107" w:hRule="atLeast"/>
        </w:trPr>
        <w:tc>
          <w:tcPr>
            <w:tcW w:w="1601" w:type="dxa"/>
          </w:tcPr>
          <w:p w14:paraId="5E09D9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471" w:type="dxa"/>
          </w:tcPr>
          <w:p w14:paraId="3AED74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 experimental organism/ or animal tissue/ or animal cell/ or exp animal disease/ or exp carnivore disease/ or exp bird/ or exp experimental animal welfare/ or exp animal husbandry/ or animal behavior/ or exp animal cell culture/</w:t>
            </w:r>
          </w:p>
        </w:tc>
      </w:tr>
      <w:tr w14:paraId="331A0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01" w:type="dxa"/>
            <w:tcBorders>
              <w:bottom w:val="single" w:color="000000" w:sz="2" w:space="0"/>
            </w:tcBorders>
          </w:tcPr>
          <w:p w14:paraId="2D20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1" w:type="dxa"/>
            <w:tcBorders>
              <w:bottom w:val="single" w:color="000000" w:sz="2" w:space="0"/>
            </w:tcBorders>
          </w:tcPr>
          <w:p w14:paraId="4172FD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exp mammalian disease/ or exp mammal/ or exp marine species/ or nonhuman/ or animal.hw.) not human/</w:t>
            </w:r>
          </w:p>
        </w:tc>
        <w:tc>
          <w:tcPr>
            <w:tcW w:w="236" w:type="dxa"/>
            <w:tcBorders>
              <w:bottom w:val="single" w:color="000000" w:sz="2" w:space="0"/>
            </w:tcBorders>
          </w:tcPr>
          <w:p w14:paraId="7380E6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91BBCC6">
      <w:pPr>
        <w:rPr>
          <w:rFonts w:ascii="Times New Roman" w:hAnsi="Times New Roman" w:cs="Times New Roman"/>
          <w:sz w:val="22"/>
          <w:lang w:val="en-GB"/>
        </w:rPr>
      </w:pPr>
    </w:p>
    <w:p w14:paraId="4B87AD0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BECFF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F4F06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39BBB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A6882A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BAD19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>
          <w:footerReference r:id="rId5" w:type="default"/>
          <w:pgSz w:w="11906" w:h="16838"/>
          <w:pgMar w:top="1417" w:right="1417" w:bottom="1417" w:left="1417" w:header="708" w:footer="708" w:gutter="0"/>
          <w:cols w:space="708" w:num="1"/>
          <w:docGrid w:linePitch="360" w:charSpace="0"/>
        </w:sectPr>
      </w:pPr>
    </w:p>
    <w:p w14:paraId="4DABB04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Material 2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QUADAS‐2 tool for assessing methodological quality of included studies</w:t>
      </w:r>
    </w:p>
    <w:p w14:paraId="679CD2C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C0275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9698B7">
      <w:pPr>
        <w:pStyle w:val="22"/>
        <w:rPr>
          <w:rFonts w:ascii="Times New Roman" w:hAnsi="Times New Roman"/>
          <w:b/>
          <w:bCs/>
        </w:rPr>
      </w:pPr>
    </w:p>
    <w:tbl>
      <w:tblPr>
        <w:tblStyle w:val="7"/>
        <w:tblW w:w="5000" w:type="pct"/>
        <w:tblInd w:w="0" w:type="dxa"/>
        <w:tblBorders>
          <w:top w:val="single" w:color="696969" w:sz="6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74"/>
        <w:gridCol w:w="1445"/>
        <w:gridCol w:w="1589"/>
        <w:gridCol w:w="1922"/>
        <w:gridCol w:w="1464"/>
        <w:gridCol w:w="1818"/>
      </w:tblGrid>
      <w:tr w14:paraId="07D5BEBB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single" w:color="auto" w:sz="4" w:space="0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6D872A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776" w:type="pct"/>
            <w:tcBorders>
              <w:top w:val="single" w:color="auto" w:sz="4" w:space="0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E71233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ignaling question</w:t>
            </w:r>
          </w:p>
        </w:tc>
        <w:tc>
          <w:tcPr>
            <w:tcW w:w="853" w:type="pct"/>
            <w:tcBorders>
              <w:top w:val="single" w:color="auto" w:sz="4" w:space="0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B2145C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ignaling question</w:t>
            </w:r>
          </w:p>
        </w:tc>
        <w:tc>
          <w:tcPr>
            <w:tcW w:w="1032" w:type="pct"/>
            <w:tcBorders>
              <w:top w:val="single" w:color="auto" w:sz="4" w:space="0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C3D22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ignaling question</w:t>
            </w:r>
          </w:p>
        </w:tc>
        <w:tc>
          <w:tcPr>
            <w:tcW w:w="786" w:type="pct"/>
            <w:tcBorders>
              <w:top w:val="single" w:color="auto" w:sz="4" w:space="0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612B7B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976" w:type="pct"/>
            <w:tcBorders>
              <w:top w:val="single" w:color="auto" w:sz="4" w:space="0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CDF250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cerns about applicability</w:t>
            </w:r>
          </w:p>
        </w:tc>
      </w:tr>
      <w:tr w14:paraId="3D728E6B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000" w:type="pct"/>
            <w:gridSpan w:val="6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02D357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omain 1: Patient selection</w:t>
            </w:r>
          </w:p>
        </w:tc>
      </w:tr>
      <w:tr w14:paraId="52E1425D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CE623B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 selection</w:t>
            </w:r>
          </w:p>
        </w:tc>
        <w:tc>
          <w:tcPr>
            <w:tcW w:w="7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9B5695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s a consecutive or random sample of patients enrolled?</w:t>
            </w:r>
          </w:p>
        </w:tc>
        <w:tc>
          <w:tcPr>
            <w:tcW w:w="853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559ABA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s a case-control design avoided?</w:t>
            </w:r>
          </w:p>
        </w:tc>
        <w:tc>
          <w:tcPr>
            <w:tcW w:w="1032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1D8A23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d the study avoid inappropriate exclusions?</w:t>
            </w:r>
          </w:p>
        </w:tc>
        <w:tc>
          <w:tcPr>
            <w:tcW w:w="78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49663D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ld the selection of patients have introduced bias?</w:t>
            </w:r>
          </w:p>
        </w:tc>
        <w:tc>
          <w:tcPr>
            <w:tcW w:w="9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E4000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 there concern that the included patients do not match the review question?</w:t>
            </w:r>
          </w:p>
        </w:tc>
      </w:tr>
      <w:tr w14:paraId="196DCB5A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BBCA85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5516E7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all consecutive or random samples of patients were enrolled</w:t>
            </w:r>
          </w:p>
          <w:p w14:paraId="145C537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: if convenience or selected samples were enrolled</w:t>
            </w:r>
          </w:p>
          <w:p w14:paraId="34F9E06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853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21CA45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data was collected from a prospective sample</w:t>
            </w:r>
          </w:p>
          <w:p w14:paraId="38599B86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  <w:p w14:paraId="60B0313B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: if a case-control study was conducted</w:t>
            </w:r>
          </w:p>
          <w:p w14:paraId="625D7E3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  <w:p w14:paraId="37BF353B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1032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69F5F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the study avoided inappropriate exclusions</w:t>
            </w:r>
          </w:p>
          <w:p w14:paraId="250D12C4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: if patients were excluded inappropriately (e.g. history of constipation, individuals who had undergone previous treatment, ethnicity)</w:t>
            </w:r>
          </w:p>
          <w:p w14:paraId="0195B87B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78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D300E7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: if "Yes" for all signaling questions</w:t>
            </w:r>
          </w:p>
          <w:p w14:paraId="24D67CEE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: if "No" was reported for at least 1 signaling question</w:t>
            </w:r>
          </w:p>
          <w:p w14:paraId="538381B0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"Unclear" was reported for at least 1 signaling question</w:t>
            </w:r>
          </w:p>
        </w:tc>
        <w:tc>
          <w:tcPr>
            <w:tcW w:w="9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1324DC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ow: if the included population consists of patients irrespective of age and </w:t>
            </w:r>
            <w:r>
              <w:rPr>
                <w:rFonts w:ascii="Times New Roman" w:hAnsi="Times New Roman"/>
                <w:sz w:val="18"/>
                <w:szCs w:val="18"/>
              </w:rPr>
              <w:t>sex</w:t>
            </w:r>
            <w:r>
              <w:rPr>
                <w:rFonts w:ascii="Times New Roman" w:hAnsi="Times New Roman"/>
                <w:sz w:val="18"/>
                <w:szCs w:val="18"/>
              </w:rPr>
              <w:t>, and if inappropriate exclusions were avoided</w:t>
            </w:r>
          </w:p>
          <w:p w14:paraId="347A09A7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: if study authors used inappropriate exclusions</w:t>
            </w:r>
          </w:p>
          <w:p w14:paraId="48D11DB7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insufficient information was available to make a judgement</w:t>
            </w:r>
          </w:p>
        </w:tc>
      </w:tr>
      <w:tr w14:paraId="52B5F20D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000" w:type="pct"/>
            <w:gridSpan w:val="6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1EF55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omain 2: Index tests</w:t>
            </w:r>
          </w:p>
        </w:tc>
      </w:tr>
      <w:tr w14:paraId="0AA63AB9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13BD75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dex test ‐ ultrasound to measure rectal diameter</w:t>
            </w:r>
          </w:p>
        </w:tc>
        <w:tc>
          <w:tcPr>
            <w:tcW w:w="7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57F815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re index test results interpreted without knowledge of the results of FC diagnosis?</w:t>
            </w:r>
          </w:p>
        </w:tc>
        <w:tc>
          <w:tcPr>
            <w:tcW w:w="853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D541E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f threshold was used, was it prespecified?</w:t>
            </w:r>
          </w:p>
        </w:tc>
        <w:tc>
          <w:tcPr>
            <w:tcW w:w="1032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4D1F24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B09015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ld the conduct or interpretation of the index test have introduced bias?</w:t>
            </w:r>
          </w:p>
        </w:tc>
        <w:tc>
          <w:tcPr>
            <w:tcW w:w="9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942D9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 there concern that the index test, its conduct, or interpretation differ from the review question?</w:t>
            </w:r>
          </w:p>
        </w:tc>
      </w:tr>
      <w:tr w14:paraId="6EE7E7AD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2793AA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58AD0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rectal diameter was measured without knowledge of symptoms or diagnosis</w:t>
            </w:r>
          </w:p>
          <w:p w14:paraId="7FF308A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: if rectal diameter was measured with knowledge of symptoms or diagnosis</w:t>
            </w:r>
          </w:p>
          <w:p w14:paraId="29A025CB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853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D6B3E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criteria for positive findings on ultrasound were prespecified</w:t>
            </w:r>
          </w:p>
          <w:p w14:paraId="6ABFEED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: if criteria for positive findings on ultrasound were not prespecified</w:t>
            </w:r>
          </w:p>
          <w:p w14:paraId="6039C2BB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1032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F074F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C443A7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: if "Yes" for all signaling questions</w:t>
            </w:r>
          </w:p>
          <w:p w14:paraId="6D645DA5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: if "No" was reported for at least 1 signaling question</w:t>
            </w:r>
          </w:p>
          <w:p w14:paraId="3E69661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"Unclear" was reported for at least 1 signaling question</w:t>
            </w:r>
          </w:p>
        </w:tc>
        <w:tc>
          <w:tcPr>
            <w:tcW w:w="9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7DA65D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ow: if ultrasound was performed without knowledge of FC symptoms or diagnosis </w:t>
            </w:r>
          </w:p>
          <w:p w14:paraId="2B643838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: if ultrasound was performed after knowledge of FC symptoms or diagnosis</w:t>
            </w:r>
          </w:p>
          <w:p w14:paraId="165358D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insufficient information was available to make a judgement</w:t>
            </w:r>
          </w:p>
          <w:p w14:paraId="3ECD8EB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0738E51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000" w:type="pct"/>
            <w:gridSpan w:val="6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AFCDB6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omain 3: Reference standard</w:t>
            </w:r>
          </w:p>
        </w:tc>
      </w:tr>
      <w:tr w14:paraId="046D696D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27930A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 standard ‐ diagnosis of FC</w:t>
            </w:r>
          </w:p>
        </w:tc>
        <w:tc>
          <w:tcPr>
            <w:tcW w:w="7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40C9C4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 the reference standard likely to correctly classify the target condition?</w:t>
            </w:r>
          </w:p>
        </w:tc>
        <w:tc>
          <w:tcPr>
            <w:tcW w:w="853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892398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re the reference standard results interpreted without knowledge of the results of index test?</w:t>
            </w:r>
          </w:p>
        </w:tc>
        <w:tc>
          <w:tcPr>
            <w:tcW w:w="1032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274B5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815F1C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ld the reference standard, its conduct, or its interpretation have introduced bias?</w:t>
            </w:r>
          </w:p>
        </w:tc>
        <w:tc>
          <w:tcPr>
            <w:tcW w:w="9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2A723C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 there concern that the target condition as defined by the reference standard does not match the review question?</w:t>
            </w:r>
          </w:p>
        </w:tc>
      </w:tr>
      <w:tr w14:paraId="3AC3C5C9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72375D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C2D08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an acceptable reference standard, such as Rome IV criteria, was used</w:t>
            </w:r>
          </w:p>
          <w:p w14:paraId="38C70B6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: if patients did not undergo an acceptable reference standard</w:t>
            </w:r>
          </w:p>
          <w:p w14:paraId="470C92DB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853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6AB6BF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symptoms and FC diagnosis were interpreted without knowledge of the results of ultrasound</w:t>
            </w:r>
          </w:p>
          <w:p w14:paraId="40F19966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: If symptoms and FC diagnosis were interpreted with knowledge of results of ultrasound</w:t>
            </w:r>
          </w:p>
          <w:p w14:paraId="0F96B9FF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1032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6A1A3E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7D959E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: if "Yes" for all signaling questions</w:t>
            </w:r>
          </w:p>
          <w:p w14:paraId="0DE180C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: if "No" was reported for at least 1 signaling question.</w:t>
            </w:r>
          </w:p>
          <w:p w14:paraId="1F1521FD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"Unclear" was reported for at least 1 signaling question</w:t>
            </w:r>
          </w:p>
        </w:tc>
        <w:tc>
          <w:tcPr>
            <w:tcW w:w="9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C5B164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ow: If an acceptable reference standard was used, and if diagnosis was made without knowledge of symptoms </w:t>
            </w:r>
          </w:p>
          <w:p w14:paraId="233311F0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: If an acceptable reference standard was not used, or if diagnosis was made after ultrasound measurement</w:t>
            </w:r>
          </w:p>
          <w:p w14:paraId="7943D80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insufficient information was available to make a judgement</w:t>
            </w:r>
          </w:p>
        </w:tc>
      </w:tr>
      <w:tr w14:paraId="7E9BB2CD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000" w:type="pct"/>
            <w:gridSpan w:val="6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8774E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omain 4: Flow and timing</w:t>
            </w:r>
          </w:p>
        </w:tc>
      </w:tr>
      <w:tr w14:paraId="36E6C31D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27653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ow and timing</w:t>
            </w:r>
          </w:p>
        </w:tc>
        <w:tc>
          <w:tcPr>
            <w:tcW w:w="7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631433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s there an appropriate interval between index test and reference standard?</w:t>
            </w:r>
          </w:p>
        </w:tc>
        <w:tc>
          <w:tcPr>
            <w:tcW w:w="853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0AAFDD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d all patients receive a reference standard?</w:t>
            </w:r>
          </w:p>
        </w:tc>
        <w:tc>
          <w:tcPr>
            <w:tcW w:w="1032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0961C3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re all patients included in the analysis?</w:t>
            </w:r>
          </w:p>
        </w:tc>
        <w:tc>
          <w:tcPr>
            <w:tcW w:w="78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F863AF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ld patient flow have introduced bias?</w:t>
            </w:r>
          </w:p>
        </w:tc>
        <w:tc>
          <w:tcPr>
            <w:tcW w:w="9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15158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5E38BDE1">
        <w:tblPrEx>
          <w:tblBorders>
            <w:top w:val="single" w:color="696969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577" w:type="pct"/>
            <w:tcBorders>
              <w:top w:val="nil"/>
              <w:left w:val="single" w:color="auto" w:sz="4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D813CA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7C0791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diagnosis and ultrasound were performed  sequentially within a week</w:t>
            </w:r>
          </w:p>
          <w:p w14:paraId="323B480D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: if diagnosis and ultrasound were not performed within 1 week </w:t>
            </w:r>
          </w:p>
          <w:p w14:paraId="2747F6A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853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CE865E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Yes: if all patients were assessed to determine whether they fulfilled criteria for FC </w:t>
            </w:r>
          </w:p>
          <w:p w14:paraId="240576E0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: if some patients’  symptoms were not assessed </w:t>
            </w:r>
          </w:p>
          <w:p w14:paraId="00AE4818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1032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107698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if all patients were included in the final analysis</w:t>
            </w:r>
          </w:p>
          <w:p w14:paraId="47A26FB3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: if not all patients were included in the final analysis</w:t>
            </w:r>
          </w:p>
          <w:p w14:paraId="3DA3FA1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this was not clear from the report</w:t>
            </w:r>
          </w:p>
        </w:tc>
        <w:tc>
          <w:tcPr>
            <w:tcW w:w="78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BE6347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: if "Yes" for all signaling questions</w:t>
            </w:r>
          </w:p>
          <w:p w14:paraId="60F37E99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: if "No" was reported for at least 1 signaling question</w:t>
            </w:r>
          </w:p>
          <w:p w14:paraId="784C8B52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: if "Unclear" was reported for at least 1 signaling question</w:t>
            </w:r>
          </w:p>
        </w:tc>
        <w:tc>
          <w:tcPr>
            <w:tcW w:w="976" w:type="pct"/>
            <w:tcBorders>
              <w:top w:val="nil"/>
              <w:left w:val="single" w:color="auto" w:sz="6" w:space="0"/>
              <w:bottom w:val="single" w:color="696969" w:sz="6" w:space="0"/>
              <w:right w:val="single" w:color="auto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89BD87">
            <w:pPr>
              <w:pStyle w:val="22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5889C7B">
      <w:pPr>
        <w:pStyle w:val="22"/>
        <w:rPr>
          <w:rFonts w:ascii="Times New Roman" w:hAnsi="Times New Roman"/>
          <w:lang w:val="en-GB"/>
        </w:rPr>
      </w:pPr>
      <w:r>
        <w:rPr>
          <w:rFonts w:ascii="Times New Roman" w:hAnsi="Times New Roman"/>
          <w:i/>
          <w:iCs/>
          <w:lang w:val="en-GB"/>
        </w:rPr>
        <w:t>FC</w:t>
      </w:r>
      <w:r>
        <w:rPr>
          <w:rFonts w:ascii="Times New Roman" w:hAnsi="Times New Roman"/>
          <w:lang w:val="en-GB"/>
        </w:rPr>
        <w:t xml:space="preserve"> functional constipation</w:t>
      </w:r>
    </w:p>
    <w:p w14:paraId="4724FF0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81370937"/>
      <w:docPartObj>
        <w:docPartGallery w:val="AutoText"/>
      </w:docPartObj>
    </w:sdtPr>
    <w:sdtContent>
      <w:p w14:paraId="37C96838">
        <w:pPr>
          <w:pStyle w:val="1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3CC13EA9">
    <w:pPr>
      <w:pStyle w:val="1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adiolog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fzpsfsvp5svferw09xeszmzztddzap02zr&quot;&gt;SR echo obstipatie DE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6B5C98"/>
    <w:rsid w:val="00004DEE"/>
    <w:rsid w:val="000067C3"/>
    <w:rsid w:val="000075D2"/>
    <w:rsid w:val="00010A66"/>
    <w:rsid w:val="00011753"/>
    <w:rsid w:val="00013B30"/>
    <w:rsid w:val="00014125"/>
    <w:rsid w:val="00014501"/>
    <w:rsid w:val="00014716"/>
    <w:rsid w:val="00014C9E"/>
    <w:rsid w:val="00020C43"/>
    <w:rsid w:val="000220D2"/>
    <w:rsid w:val="0002379B"/>
    <w:rsid w:val="000242F6"/>
    <w:rsid w:val="000259E2"/>
    <w:rsid w:val="00027B69"/>
    <w:rsid w:val="00030077"/>
    <w:rsid w:val="000306EE"/>
    <w:rsid w:val="00030A94"/>
    <w:rsid w:val="00030E20"/>
    <w:rsid w:val="000322E6"/>
    <w:rsid w:val="00033008"/>
    <w:rsid w:val="00035939"/>
    <w:rsid w:val="00036E05"/>
    <w:rsid w:val="0003714A"/>
    <w:rsid w:val="00040CE6"/>
    <w:rsid w:val="000418CA"/>
    <w:rsid w:val="000421B2"/>
    <w:rsid w:val="00043D1D"/>
    <w:rsid w:val="00043F25"/>
    <w:rsid w:val="000440BF"/>
    <w:rsid w:val="00046803"/>
    <w:rsid w:val="00051CC8"/>
    <w:rsid w:val="00052C82"/>
    <w:rsid w:val="000542AA"/>
    <w:rsid w:val="00054B75"/>
    <w:rsid w:val="00055A9C"/>
    <w:rsid w:val="00055DED"/>
    <w:rsid w:val="0005688E"/>
    <w:rsid w:val="00056A8A"/>
    <w:rsid w:val="000604BC"/>
    <w:rsid w:val="000604F7"/>
    <w:rsid w:val="00062490"/>
    <w:rsid w:val="00064B6F"/>
    <w:rsid w:val="000662E6"/>
    <w:rsid w:val="00067B55"/>
    <w:rsid w:val="00067BBF"/>
    <w:rsid w:val="00070175"/>
    <w:rsid w:val="000705A3"/>
    <w:rsid w:val="00072C39"/>
    <w:rsid w:val="0007584F"/>
    <w:rsid w:val="000767BE"/>
    <w:rsid w:val="000777A9"/>
    <w:rsid w:val="000778D3"/>
    <w:rsid w:val="00077DC8"/>
    <w:rsid w:val="00080F7F"/>
    <w:rsid w:val="000819FE"/>
    <w:rsid w:val="00083ADD"/>
    <w:rsid w:val="000854FB"/>
    <w:rsid w:val="0008665A"/>
    <w:rsid w:val="000903E5"/>
    <w:rsid w:val="000907BD"/>
    <w:rsid w:val="00090D1E"/>
    <w:rsid w:val="00091565"/>
    <w:rsid w:val="0009295F"/>
    <w:rsid w:val="000A0996"/>
    <w:rsid w:val="000A1B90"/>
    <w:rsid w:val="000A7415"/>
    <w:rsid w:val="000B1CC5"/>
    <w:rsid w:val="000B1E9E"/>
    <w:rsid w:val="000B3740"/>
    <w:rsid w:val="000B4E23"/>
    <w:rsid w:val="000C0085"/>
    <w:rsid w:val="000C0B03"/>
    <w:rsid w:val="000C5A9A"/>
    <w:rsid w:val="000C63E4"/>
    <w:rsid w:val="000C6539"/>
    <w:rsid w:val="000C6903"/>
    <w:rsid w:val="000C6B6D"/>
    <w:rsid w:val="000C712E"/>
    <w:rsid w:val="000D125C"/>
    <w:rsid w:val="000D5730"/>
    <w:rsid w:val="000E022C"/>
    <w:rsid w:val="000E1ABE"/>
    <w:rsid w:val="000E1AD3"/>
    <w:rsid w:val="000E6E99"/>
    <w:rsid w:val="000F1B37"/>
    <w:rsid w:val="000F3E4C"/>
    <w:rsid w:val="000F61EE"/>
    <w:rsid w:val="00100308"/>
    <w:rsid w:val="00102C83"/>
    <w:rsid w:val="00103148"/>
    <w:rsid w:val="00103F41"/>
    <w:rsid w:val="0010479E"/>
    <w:rsid w:val="0010698F"/>
    <w:rsid w:val="00106FB3"/>
    <w:rsid w:val="00107760"/>
    <w:rsid w:val="0011086D"/>
    <w:rsid w:val="001108CD"/>
    <w:rsid w:val="00111A94"/>
    <w:rsid w:val="001124E0"/>
    <w:rsid w:val="00115503"/>
    <w:rsid w:val="00115F93"/>
    <w:rsid w:val="00117CD4"/>
    <w:rsid w:val="00120E57"/>
    <w:rsid w:val="001239BA"/>
    <w:rsid w:val="001243A0"/>
    <w:rsid w:val="001243CB"/>
    <w:rsid w:val="001244A0"/>
    <w:rsid w:val="00124C6C"/>
    <w:rsid w:val="0012559D"/>
    <w:rsid w:val="0012579C"/>
    <w:rsid w:val="0012622E"/>
    <w:rsid w:val="001344D9"/>
    <w:rsid w:val="0013600F"/>
    <w:rsid w:val="00136781"/>
    <w:rsid w:val="00137E4F"/>
    <w:rsid w:val="00140858"/>
    <w:rsid w:val="00144F67"/>
    <w:rsid w:val="001478D2"/>
    <w:rsid w:val="00147E11"/>
    <w:rsid w:val="00150187"/>
    <w:rsid w:val="00152094"/>
    <w:rsid w:val="001522BF"/>
    <w:rsid w:val="001526A2"/>
    <w:rsid w:val="00153EA9"/>
    <w:rsid w:val="00154530"/>
    <w:rsid w:val="00156F16"/>
    <w:rsid w:val="001575A7"/>
    <w:rsid w:val="00157CB5"/>
    <w:rsid w:val="001600BD"/>
    <w:rsid w:val="001612CA"/>
    <w:rsid w:val="0016140B"/>
    <w:rsid w:val="00163454"/>
    <w:rsid w:val="00163660"/>
    <w:rsid w:val="00163E08"/>
    <w:rsid w:val="001643BB"/>
    <w:rsid w:val="00165468"/>
    <w:rsid w:val="0016716D"/>
    <w:rsid w:val="00167B9D"/>
    <w:rsid w:val="00171216"/>
    <w:rsid w:val="00171957"/>
    <w:rsid w:val="0017382F"/>
    <w:rsid w:val="001745A6"/>
    <w:rsid w:val="001811DE"/>
    <w:rsid w:val="0018370C"/>
    <w:rsid w:val="00183B50"/>
    <w:rsid w:val="00185A33"/>
    <w:rsid w:val="0018655E"/>
    <w:rsid w:val="001924E8"/>
    <w:rsid w:val="00194E1C"/>
    <w:rsid w:val="001969C0"/>
    <w:rsid w:val="001A014A"/>
    <w:rsid w:val="001A0DD3"/>
    <w:rsid w:val="001A3A63"/>
    <w:rsid w:val="001A3EB3"/>
    <w:rsid w:val="001A5BF1"/>
    <w:rsid w:val="001B0690"/>
    <w:rsid w:val="001B0865"/>
    <w:rsid w:val="001B14A0"/>
    <w:rsid w:val="001B2E40"/>
    <w:rsid w:val="001B2FB9"/>
    <w:rsid w:val="001C04DF"/>
    <w:rsid w:val="001C0DCF"/>
    <w:rsid w:val="001C195A"/>
    <w:rsid w:val="001C30B8"/>
    <w:rsid w:val="001D18B6"/>
    <w:rsid w:val="001D2A5F"/>
    <w:rsid w:val="001E1076"/>
    <w:rsid w:val="001E22A8"/>
    <w:rsid w:val="001E2DA6"/>
    <w:rsid w:val="001E4427"/>
    <w:rsid w:val="001E47D7"/>
    <w:rsid w:val="001E692B"/>
    <w:rsid w:val="001E712C"/>
    <w:rsid w:val="001F0343"/>
    <w:rsid w:val="001F1FB2"/>
    <w:rsid w:val="001F2A38"/>
    <w:rsid w:val="001F40FD"/>
    <w:rsid w:val="001F4F4A"/>
    <w:rsid w:val="001F66C1"/>
    <w:rsid w:val="001F69F0"/>
    <w:rsid w:val="001F7DA6"/>
    <w:rsid w:val="00202021"/>
    <w:rsid w:val="00203797"/>
    <w:rsid w:val="00206919"/>
    <w:rsid w:val="00206FA0"/>
    <w:rsid w:val="002073D0"/>
    <w:rsid w:val="00207651"/>
    <w:rsid w:val="00210657"/>
    <w:rsid w:val="002163DB"/>
    <w:rsid w:val="00216675"/>
    <w:rsid w:val="00220743"/>
    <w:rsid w:val="0022078E"/>
    <w:rsid w:val="00221672"/>
    <w:rsid w:val="00222075"/>
    <w:rsid w:val="0022411F"/>
    <w:rsid w:val="002247A5"/>
    <w:rsid w:val="00224995"/>
    <w:rsid w:val="00224DDC"/>
    <w:rsid w:val="00224FF8"/>
    <w:rsid w:val="00226CC4"/>
    <w:rsid w:val="00232192"/>
    <w:rsid w:val="00232543"/>
    <w:rsid w:val="00232BAA"/>
    <w:rsid w:val="00235D31"/>
    <w:rsid w:val="00240EC3"/>
    <w:rsid w:val="00242935"/>
    <w:rsid w:val="00242C30"/>
    <w:rsid w:val="002434E2"/>
    <w:rsid w:val="0024743A"/>
    <w:rsid w:val="00251241"/>
    <w:rsid w:val="00252524"/>
    <w:rsid w:val="00254F6C"/>
    <w:rsid w:val="002559CA"/>
    <w:rsid w:val="00255A53"/>
    <w:rsid w:val="00256A64"/>
    <w:rsid w:val="00257A2C"/>
    <w:rsid w:val="00262DA6"/>
    <w:rsid w:val="0026491A"/>
    <w:rsid w:val="00265C38"/>
    <w:rsid w:val="002666C9"/>
    <w:rsid w:val="00267D8C"/>
    <w:rsid w:val="0027081D"/>
    <w:rsid w:val="0027359F"/>
    <w:rsid w:val="00273F22"/>
    <w:rsid w:val="0028097F"/>
    <w:rsid w:val="00281107"/>
    <w:rsid w:val="002813B9"/>
    <w:rsid w:val="00281FB0"/>
    <w:rsid w:val="0028285D"/>
    <w:rsid w:val="00282C18"/>
    <w:rsid w:val="002837ED"/>
    <w:rsid w:val="002840E2"/>
    <w:rsid w:val="00285D01"/>
    <w:rsid w:val="002860E8"/>
    <w:rsid w:val="00286344"/>
    <w:rsid w:val="00286503"/>
    <w:rsid w:val="00286AF5"/>
    <w:rsid w:val="00286B97"/>
    <w:rsid w:val="00286C2A"/>
    <w:rsid w:val="00287639"/>
    <w:rsid w:val="0029136A"/>
    <w:rsid w:val="002921A0"/>
    <w:rsid w:val="002924DB"/>
    <w:rsid w:val="0029442C"/>
    <w:rsid w:val="00294551"/>
    <w:rsid w:val="00295944"/>
    <w:rsid w:val="002A061D"/>
    <w:rsid w:val="002A0FD4"/>
    <w:rsid w:val="002A1C69"/>
    <w:rsid w:val="002A2AFE"/>
    <w:rsid w:val="002B0539"/>
    <w:rsid w:val="002B2928"/>
    <w:rsid w:val="002B3FF1"/>
    <w:rsid w:val="002B48A0"/>
    <w:rsid w:val="002B66B4"/>
    <w:rsid w:val="002B6915"/>
    <w:rsid w:val="002B6CF6"/>
    <w:rsid w:val="002B6F88"/>
    <w:rsid w:val="002C2173"/>
    <w:rsid w:val="002C3673"/>
    <w:rsid w:val="002C7B2A"/>
    <w:rsid w:val="002D15D7"/>
    <w:rsid w:val="002D278A"/>
    <w:rsid w:val="002D2877"/>
    <w:rsid w:val="002D2B94"/>
    <w:rsid w:val="002D3143"/>
    <w:rsid w:val="002D35E8"/>
    <w:rsid w:val="002D4924"/>
    <w:rsid w:val="002D749E"/>
    <w:rsid w:val="002E0741"/>
    <w:rsid w:val="002E372C"/>
    <w:rsid w:val="002E56C7"/>
    <w:rsid w:val="002E5CE8"/>
    <w:rsid w:val="002E5D83"/>
    <w:rsid w:val="002E67C9"/>
    <w:rsid w:val="002F1104"/>
    <w:rsid w:val="002F1A32"/>
    <w:rsid w:val="00302D41"/>
    <w:rsid w:val="00303B4B"/>
    <w:rsid w:val="00306CD9"/>
    <w:rsid w:val="003074D1"/>
    <w:rsid w:val="00310847"/>
    <w:rsid w:val="00311692"/>
    <w:rsid w:val="00312FF1"/>
    <w:rsid w:val="00314877"/>
    <w:rsid w:val="00315DC2"/>
    <w:rsid w:val="00317282"/>
    <w:rsid w:val="00317BBE"/>
    <w:rsid w:val="00317C56"/>
    <w:rsid w:val="00322431"/>
    <w:rsid w:val="00323550"/>
    <w:rsid w:val="003244E7"/>
    <w:rsid w:val="00326D8A"/>
    <w:rsid w:val="0033156B"/>
    <w:rsid w:val="003333BA"/>
    <w:rsid w:val="00333B4A"/>
    <w:rsid w:val="0033639D"/>
    <w:rsid w:val="003366F6"/>
    <w:rsid w:val="00337606"/>
    <w:rsid w:val="00341BA7"/>
    <w:rsid w:val="0034469A"/>
    <w:rsid w:val="003509BC"/>
    <w:rsid w:val="00350A2F"/>
    <w:rsid w:val="0035218B"/>
    <w:rsid w:val="0035314E"/>
    <w:rsid w:val="00354952"/>
    <w:rsid w:val="00355C9D"/>
    <w:rsid w:val="00357456"/>
    <w:rsid w:val="00361AE0"/>
    <w:rsid w:val="00362A9A"/>
    <w:rsid w:val="00364BA4"/>
    <w:rsid w:val="00367B43"/>
    <w:rsid w:val="0037153F"/>
    <w:rsid w:val="00373083"/>
    <w:rsid w:val="00376181"/>
    <w:rsid w:val="0037679A"/>
    <w:rsid w:val="0037703C"/>
    <w:rsid w:val="00377519"/>
    <w:rsid w:val="00385406"/>
    <w:rsid w:val="00386233"/>
    <w:rsid w:val="0038705A"/>
    <w:rsid w:val="00391871"/>
    <w:rsid w:val="00396523"/>
    <w:rsid w:val="003A3B1C"/>
    <w:rsid w:val="003A4734"/>
    <w:rsid w:val="003A52D1"/>
    <w:rsid w:val="003B0C23"/>
    <w:rsid w:val="003B1DA6"/>
    <w:rsid w:val="003B5BC8"/>
    <w:rsid w:val="003B7C10"/>
    <w:rsid w:val="003C08B2"/>
    <w:rsid w:val="003C1E27"/>
    <w:rsid w:val="003C67C0"/>
    <w:rsid w:val="003D13A2"/>
    <w:rsid w:val="003D30FE"/>
    <w:rsid w:val="003D3E5B"/>
    <w:rsid w:val="003E08CF"/>
    <w:rsid w:val="003E37AE"/>
    <w:rsid w:val="003E579B"/>
    <w:rsid w:val="003E6C59"/>
    <w:rsid w:val="003E6D0D"/>
    <w:rsid w:val="003E6FF0"/>
    <w:rsid w:val="003F05E5"/>
    <w:rsid w:val="003F2884"/>
    <w:rsid w:val="003F3082"/>
    <w:rsid w:val="003F7D5E"/>
    <w:rsid w:val="00401025"/>
    <w:rsid w:val="00401A82"/>
    <w:rsid w:val="004034D7"/>
    <w:rsid w:val="00403FF5"/>
    <w:rsid w:val="00406258"/>
    <w:rsid w:val="00410474"/>
    <w:rsid w:val="004118BF"/>
    <w:rsid w:val="00411E06"/>
    <w:rsid w:val="004204A0"/>
    <w:rsid w:val="00423CB1"/>
    <w:rsid w:val="00424BD1"/>
    <w:rsid w:val="00426E8C"/>
    <w:rsid w:val="00427E2C"/>
    <w:rsid w:val="004310A4"/>
    <w:rsid w:val="00434563"/>
    <w:rsid w:val="004356B9"/>
    <w:rsid w:val="00437945"/>
    <w:rsid w:val="004435A0"/>
    <w:rsid w:val="004443BC"/>
    <w:rsid w:val="00451550"/>
    <w:rsid w:val="004533F4"/>
    <w:rsid w:val="00454440"/>
    <w:rsid w:val="00454A33"/>
    <w:rsid w:val="004560EB"/>
    <w:rsid w:val="00460888"/>
    <w:rsid w:val="00461937"/>
    <w:rsid w:val="004634D0"/>
    <w:rsid w:val="00463FB8"/>
    <w:rsid w:val="00465845"/>
    <w:rsid w:val="00470EF3"/>
    <w:rsid w:val="00471B15"/>
    <w:rsid w:val="0047222D"/>
    <w:rsid w:val="0047396B"/>
    <w:rsid w:val="00474CF2"/>
    <w:rsid w:val="00474DCA"/>
    <w:rsid w:val="004755D6"/>
    <w:rsid w:val="0047560C"/>
    <w:rsid w:val="00475DAF"/>
    <w:rsid w:val="00476A3A"/>
    <w:rsid w:val="0048163B"/>
    <w:rsid w:val="004845A6"/>
    <w:rsid w:val="00484AA1"/>
    <w:rsid w:val="004868D0"/>
    <w:rsid w:val="00493893"/>
    <w:rsid w:val="004964FE"/>
    <w:rsid w:val="00497DB8"/>
    <w:rsid w:val="004A3DD5"/>
    <w:rsid w:val="004A66A7"/>
    <w:rsid w:val="004A7D8C"/>
    <w:rsid w:val="004B0578"/>
    <w:rsid w:val="004B381F"/>
    <w:rsid w:val="004B47AB"/>
    <w:rsid w:val="004B4F01"/>
    <w:rsid w:val="004B6F52"/>
    <w:rsid w:val="004C27F5"/>
    <w:rsid w:val="004C34A5"/>
    <w:rsid w:val="004C7FCD"/>
    <w:rsid w:val="004D0427"/>
    <w:rsid w:val="004D1573"/>
    <w:rsid w:val="004D1DC7"/>
    <w:rsid w:val="004D3303"/>
    <w:rsid w:val="004D34C1"/>
    <w:rsid w:val="004D6246"/>
    <w:rsid w:val="004E644E"/>
    <w:rsid w:val="004E6932"/>
    <w:rsid w:val="004E6D61"/>
    <w:rsid w:val="004F0870"/>
    <w:rsid w:val="004F5550"/>
    <w:rsid w:val="004F640B"/>
    <w:rsid w:val="004F75B3"/>
    <w:rsid w:val="00500E2A"/>
    <w:rsid w:val="005019A8"/>
    <w:rsid w:val="005023A6"/>
    <w:rsid w:val="0050326C"/>
    <w:rsid w:val="00503342"/>
    <w:rsid w:val="00503BFB"/>
    <w:rsid w:val="00506B90"/>
    <w:rsid w:val="00507FD3"/>
    <w:rsid w:val="0051176E"/>
    <w:rsid w:val="00512477"/>
    <w:rsid w:val="0051387A"/>
    <w:rsid w:val="005150AB"/>
    <w:rsid w:val="0051699C"/>
    <w:rsid w:val="00516D8D"/>
    <w:rsid w:val="00517750"/>
    <w:rsid w:val="005218F8"/>
    <w:rsid w:val="00522226"/>
    <w:rsid w:val="005224D4"/>
    <w:rsid w:val="0052338B"/>
    <w:rsid w:val="0052340A"/>
    <w:rsid w:val="00525425"/>
    <w:rsid w:val="00525454"/>
    <w:rsid w:val="005267B1"/>
    <w:rsid w:val="00526F51"/>
    <w:rsid w:val="00530823"/>
    <w:rsid w:val="00531CC4"/>
    <w:rsid w:val="00531E9A"/>
    <w:rsid w:val="0053767A"/>
    <w:rsid w:val="00542833"/>
    <w:rsid w:val="00544280"/>
    <w:rsid w:val="00544A85"/>
    <w:rsid w:val="00546238"/>
    <w:rsid w:val="005521A6"/>
    <w:rsid w:val="00553D29"/>
    <w:rsid w:val="00555469"/>
    <w:rsid w:val="00555AF3"/>
    <w:rsid w:val="00560C40"/>
    <w:rsid w:val="00561965"/>
    <w:rsid w:val="00562705"/>
    <w:rsid w:val="005659F3"/>
    <w:rsid w:val="00565BB7"/>
    <w:rsid w:val="00567628"/>
    <w:rsid w:val="00567A30"/>
    <w:rsid w:val="00571299"/>
    <w:rsid w:val="0057142C"/>
    <w:rsid w:val="00571985"/>
    <w:rsid w:val="0057245C"/>
    <w:rsid w:val="00574A10"/>
    <w:rsid w:val="00575115"/>
    <w:rsid w:val="005755DA"/>
    <w:rsid w:val="0057687A"/>
    <w:rsid w:val="00580D2A"/>
    <w:rsid w:val="00585007"/>
    <w:rsid w:val="00586767"/>
    <w:rsid w:val="005867A4"/>
    <w:rsid w:val="00587542"/>
    <w:rsid w:val="00587786"/>
    <w:rsid w:val="00591545"/>
    <w:rsid w:val="00597297"/>
    <w:rsid w:val="005A06B3"/>
    <w:rsid w:val="005A38B4"/>
    <w:rsid w:val="005A4F0B"/>
    <w:rsid w:val="005A51F8"/>
    <w:rsid w:val="005A5EF9"/>
    <w:rsid w:val="005A6B82"/>
    <w:rsid w:val="005A70C5"/>
    <w:rsid w:val="005A72EC"/>
    <w:rsid w:val="005A7E35"/>
    <w:rsid w:val="005B132B"/>
    <w:rsid w:val="005B34AB"/>
    <w:rsid w:val="005B5F8E"/>
    <w:rsid w:val="005C0A86"/>
    <w:rsid w:val="005C1794"/>
    <w:rsid w:val="005C204D"/>
    <w:rsid w:val="005C4382"/>
    <w:rsid w:val="005C4A4C"/>
    <w:rsid w:val="005C6078"/>
    <w:rsid w:val="005C6215"/>
    <w:rsid w:val="005D2202"/>
    <w:rsid w:val="005D31E3"/>
    <w:rsid w:val="005D5F56"/>
    <w:rsid w:val="005E1500"/>
    <w:rsid w:val="005E5887"/>
    <w:rsid w:val="005F0D76"/>
    <w:rsid w:val="005F1435"/>
    <w:rsid w:val="005F3719"/>
    <w:rsid w:val="005F4D25"/>
    <w:rsid w:val="005F5984"/>
    <w:rsid w:val="005F66C2"/>
    <w:rsid w:val="006010FC"/>
    <w:rsid w:val="006015D7"/>
    <w:rsid w:val="00602B25"/>
    <w:rsid w:val="006122EF"/>
    <w:rsid w:val="00613C73"/>
    <w:rsid w:val="006151A4"/>
    <w:rsid w:val="00615452"/>
    <w:rsid w:val="00615F06"/>
    <w:rsid w:val="006165D3"/>
    <w:rsid w:val="00617E26"/>
    <w:rsid w:val="0062027E"/>
    <w:rsid w:val="00620FD9"/>
    <w:rsid w:val="00623068"/>
    <w:rsid w:val="006242D6"/>
    <w:rsid w:val="00626D80"/>
    <w:rsid w:val="00627964"/>
    <w:rsid w:val="00630ABF"/>
    <w:rsid w:val="00634792"/>
    <w:rsid w:val="00634C2D"/>
    <w:rsid w:val="006362BF"/>
    <w:rsid w:val="00636A63"/>
    <w:rsid w:val="00640456"/>
    <w:rsid w:val="00641772"/>
    <w:rsid w:val="006421A8"/>
    <w:rsid w:val="00644090"/>
    <w:rsid w:val="006447B2"/>
    <w:rsid w:val="00645284"/>
    <w:rsid w:val="00645B11"/>
    <w:rsid w:val="006502FD"/>
    <w:rsid w:val="006508F9"/>
    <w:rsid w:val="0065171D"/>
    <w:rsid w:val="006517FC"/>
    <w:rsid w:val="0065277E"/>
    <w:rsid w:val="006568C6"/>
    <w:rsid w:val="00657972"/>
    <w:rsid w:val="0066028B"/>
    <w:rsid w:val="00662AF5"/>
    <w:rsid w:val="00664F4F"/>
    <w:rsid w:val="00671AB3"/>
    <w:rsid w:val="0067309F"/>
    <w:rsid w:val="00674631"/>
    <w:rsid w:val="00677019"/>
    <w:rsid w:val="00680F87"/>
    <w:rsid w:val="00681AEC"/>
    <w:rsid w:val="006828DE"/>
    <w:rsid w:val="00686802"/>
    <w:rsid w:val="00687A81"/>
    <w:rsid w:val="006901A1"/>
    <w:rsid w:val="006910D3"/>
    <w:rsid w:val="00692990"/>
    <w:rsid w:val="006A0CD4"/>
    <w:rsid w:val="006A342F"/>
    <w:rsid w:val="006A363C"/>
    <w:rsid w:val="006A6932"/>
    <w:rsid w:val="006A7861"/>
    <w:rsid w:val="006B091C"/>
    <w:rsid w:val="006B5C98"/>
    <w:rsid w:val="006B6C81"/>
    <w:rsid w:val="006C055B"/>
    <w:rsid w:val="006C0D5E"/>
    <w:rsid w:val="006C2BB1"/>
    <w:rsid w:val="006C2FD6"/>
    <w:rsid w:val="006C4CE1"/>
    <w:rsid w:val="006C6712"/>
    <w:rsid w:val="006D33CB"/>
    <w:rsid w:val="006D4AFC"/>
    <w:rsid w:val="006D58BD"/>
    <w:rsid w:val="006D674E"/>
    <w:rsid w:val="006D67D9"/>
    <w:rsid w:val="006D68B6"/>
    <w:rsid w:val="006D6B42"/>
    <w:rsid w:val="006D6BBB"/>
    <w:rsid w:val="006E0E40"/>
    <w:rsid w:val="006E147D"/>
    <w:rsid w:val="006E4687"/>
    <w:rsid w:val="006F2067"/>
    <w:rsid w:val="006F29FF"/>
    <w:rsid w:val="006F35D7"/>
    <w:rsid w:val="006F65A8"/>
    <w:rsid w:val="0070451C"/>
    <w:rsid w:val="00705208"/>
    <w:rsid w:val="00705419"/>
    <w:rsid w:val="007065C1"/>
    <w:rsid w:val="00707DFB"/>
    <w:rsid w:val="00711053"/>
    <w:rsid w:val="00712245"/>
    <w:rsid w:val="00712AF1"/>
    <w:rsid w:val="00713FEE"/>
    <w:rsid w:val="00714792"/>
    <w:rsid w:val="00714BE5"/>
    <w:rsid w:val="0071563F"/>
    <w:rsid w:val="007166B5"/>
    <w:rsid w:val="007171D0"/>
    <w:rsid w:val="007173D6"/>
    <w:rsid w:val="00720647"/>
    <w:rsid w:val="007222B4"/>
    <w:rsid w:val="00725567"/>
    <w:rsid w:val="00725CC0"/>
    <w:rsid w:val="00725F7D"/>
    <w:rsid w:val="00727863"/>
    <w:rsid w:val="00730974"/>
    <w:rsid w:val="0073103E"/>
    <w:rsid w:val="007354D5"/>
    <w:rsid w:val="00736F28"/>
    <w:rsid w:val="00737083"/>
    <w:rsid w:val="007370FA"/>
    <w:rsid w:val="0074653D"/>
    <w:rsid w:val="007469BE"/>
    <w:rsid w:val="007477E9"/>
    <w:rsid w:val="00750AEC"/>
    <w:rsid w:val="00752E7C"/>
    <w:rsid w:val="0075336F"/>
    <w:rsid w:val="007543A4"/>
    <w:rsid w:val="00754830"/>
    <w:rsid w:val="00754A1E"/>
    <w:rsid w:val="007555B5"/>
    <w:rsid w:val="00756A39"/>
    <w:rsid w:val="00763229"/>
    <w:rsid w:val="00770698"/>
    <w:rsid w:val="007728B9"/>
    <w:rsid w:val="00772A79"/>
    <w:rsid w:val="00775E42"/>
    <w:rsid w:val="007826BC"/>
    <w:rsid w:val="00785D10"/>
    <w:rsid w:val="007873B0"/>
    <w:rsid w:val="00793A61"/>
    <w:rsid w:val="00794A36"/>
    <w:rsid w:val="007A0A35"/>
    <w:rsid w:val="007A2EBF"/>
    <w:rsid w:val="007A3646"/>
    <w:rsid w:val="007A645A"/>
    <w:rsid w:val="007A725F"/>
    <w:rsid w:val="007B3A83"/>
    <w:rsid w:val="007B5434"/>
    <w:rsid w:val="007B6E03"/>
    <w:rsid w:val="007B6F88"/>
    <w:rsid w:val="007C179A"/>
    <w:rsid w:val="007C199B"/>
    <w:rsid w:val="007C278E"/>
    <w:rsid w:val="007C5751"/>
    <w:rsid w:val="007C7A75"/>
    <w:rsid w:val="007D024F"/>
    <w:rsid w:val="007D42DB"/>
    <w:rsid w:val="007D5BBF"/>
    <w:rsid w:val="007D60FA"/>
    <w:rsid w:val="007E0385"/>
    <w:rsid w:val="007E2624"/>
    <w:rsid w:val="007E3241"/>
    <w:rsid w:val="007E5556"/>
    <w:rsid w:val="007E61B8"/>
    <w:rsid w:val="007E65CD"/>
    <w:rsid w:val="007F2D24"/>
    <w:rsid w:val="007F4B42"/>
    <w:rsid w:val="007F4E5C"/>
    <w:rsid w:val="008009BE"/>
    <w:rsid w:val="0080137A"/>
    <w:rsid w:val="00801D96"/>
    <w:rsid w:val="008034B6"/>
    <w:rsid w:val="00803E3E"/>
    <w:rsid w:val="00807413"/>
    <w:rsid w:val="008077D7"/>
    <w:rsid w:val="0080793C"/>
    <w:rsid w:val="00812149"/>
    <w:rsid w:val="00815C20"/>
    <w:rsid w:val="00815D67"/>
    <w:rsid w:val="008164E1"/>
    <w:rsid w:val="0082053F"/>
    <w:rsid w:val="00822CFC"/>
    <w:rsid w:val="00823E77"/>
    <w:rsid w:val="00825337"/>
    <w:rsid w:val="008254C6"/>
    <w:rsid w:val="00825B81"/>
    <w:rsid w:val="00825F83"/>
    <w:rsid w:val="00826740"/>
    <w:rsid w:val="00827AB6"/>
    <w:rsid w:val="00830671"/>
    <w:rsid w:val="00831CCF"/>
    <w:rsid w:val="00831EEF"/>
    <w:rsid w:val="00835AB6"/>
    <w:rsid w:val="0084194C"/>
    <w:rsid w:val="00847191"/>
    <w:rsid w:val="00850A83"/>
    <w:rsid w:val="00850AA6"/>
    <w:rsid w:val="0085469F"/>
    <w:rsid w:val="008554AC"/>
    <w:rsid w:val="008555C5"/>
    <w:rsid w:val="00855A92"/>
    <w:rsid w:val="00855F30"/>
    <w:rsid w:val="0085772B"/>
    <w:rsid w:val="0086165F"/>
    <w:rsid w:val="00862C0B"/>
    <w:rsid w:val="008631ED"/>
    <w:rsid w:val="00863F38"/>
    <w:rsid w:val="00864EDE"/>
    <w:rsid w:val="00865158"/>
    <w:rsid w:val="00867965"/>
    <w:rsid w:val="00870B91"/>
    <w:rsid w:val="0087101C"/>
    <w:rsid w:val="0087190D"/>
    <w:rsid w:val="008721DF"/>
    <w:rsid w:val="00874ABA"/>
    <w:rsid w:val="00874C33"/>
    <w:rsid w:val="00877740"/>
    <w:rsid w:val="0088170F"/>
    <w:rsid w:val="0088445F"/>
    <w:rsid w:val="00891B1B"/>
    <w:rsid w:val="00891F02"/>
    <w:rsid w:val="0089348D"/>
    <w:rsid w:val="00894228"/>
    <w:rsid w:val="00895282"/>
    <w:rsid w:val="00895933"/>
    <w:rsid w:val="0089789C"/>
    <w:rsid w:val="008A45B8"/>
    <w:rsid w:val="008A7880"/>
    <w:rsid w:val="008A7DF8"/>
    <w:rsid w:val="008B17D7"/>
    <w:rsid w:val="008B1FA1"/>
    <w:rsid w:val="008B4368"/>
    <w:rsid w:val="008B5407"/>
    <w:rsid w:val="008B6234"/>
    <w:rsid w:val="008B726D"/>
    <w:rsid w:val="008B7759"/>
    <w:rsid w:val="008B7957"/>
    <w:rsid w:val="008C1584"/>
    <w:rsid w:val="008C1843"/>
    <w:rsid w:val="008C473B"/>
    <w:rsid w:val="008C4FF1"/>
    <w:rsid w:val="008D118B"/>
    <w:rsid w:val="008D1734"/>
    <w:rsid w:val="008D198E"/>
    <w:rsid w:val="008D496F"/>
    <w:rsid w:val="008D53FD"/>
    <w:rsid w:val="008D58ED"/>
    <w:rsid w:val="008E1570"/>
    <w:rsid w:val="008E27B5"/>
    <w:rsid w:val="008E6192"/>
    <w:rsid w:val="008F17BF"/>
    <w:rsid w:val="008F1A6B"/>
    <w:rsid w:val="008F1D54"/>
    <w:rsid w:val="008F54D8"/>
    <w:rsid w:val="008F613B"/>
    <w:rsid w:val="008F6D38"/>
    <w:rsid w:val="009003F5"/>
    <w:rsid w:val="009012C3"/>
    <w:rsid w:val="009014E2"/>
    <w:rsid w:val="00902466"/>
    <w:rsid w:val="009043D5"/>
    <w:rsid w:val="0090491D"/>
    <w:rsid w:val="00910309"/>
    <w:rsid w:val="00910406"/>
    <w:rsid w:val="009142B3"/>
    <w:rsid w:val="0091484E"/>
    <w:rsid w:val="00916EA1"/>
    <w:rsid w:val="00917393"/>
    <w:rsid w:val="009232B0"/>
    <w:rsid w:val="00925102"/>
    <w:rsid w:val="009258F6"/>
    <w:rsid w:val="009275B2"/>
    <w:rsid w:val="00927C80"/>
    <w:rsid w:val="009315C8"/>
    <w:rsid w:val="0093270B"/>
    <w:rsid w:val="00932A3C"/>
    <w:rsid w:val="00932E34"/>
    <w:rsid w:val="00934144"/>
    <w:rsid w:val="0093636E"/>
    <w:rsid w:val="00936D38"/>
    <w:rsid w:val="00937ACF"/>
    <w:rsid w:val="00942778"/>
    <w:rsid w:val="0094470B"/>
    <w:rsid w:val="0094528E"/>
    <w:rsid w:val="00945FE3"/>
    <w:rsid w:val="0094722F"/>
    <w:rsid w:val="00950709"/>
    <w:rsid w:val="009513E5"/>
    <w:rsid w:val="00951DC4"/>
    <w:rsid w:val="009563F2"/>
    <w:rsid w:val="009601D1"/>
    <w:rsid w:val="009606AC"/>
    <w:rsid w:val="0096169E"/>
    <w:rsid w:val="0096584C"/>
    <w:rsid w:val="00965D5C"/>
    <w:rsid w:val="00970C83"/>
    <w:rsid w:val="009719CA"/>
    <w:rsid w:val="0097539A"/>
    <w:rsid w:val="009764F4"/>
    <w:rsid w:val="009800B5"/>
    <w:rsid w:val="00980B92"/>
    <w:rsid w:val="009810BF"/>
    <w:rsid w:val="009834C2"/>
    <w:rsid w:val="00983777"/>
    <w:rsid w:val="00983C98"/>
    <w:rsid w:val="009918E7"/>
    <w:rsid w:val="00993107"/>
    <w:rsid w:val="0099348B"/>
    <w:rsid w:val="00993B9E"/>
    <w:rsid w:val="009967F2"/>
    <w:rsid w:val="009970E8"/>
    <w:rsid w:val="00997E76"/>
    <w:rsid w:val="009A03B8"/>
    <w:rsid w:val="009A3549"/>
    <w:rsid w:val="009A36A3"/>
    <w:rsid w:val="009A5688"/>
    <w:rsid w:val="009B0239"/>
    <w:rsid w:val="009B061E"/>
    <w:rsid w:val="009B0997"/>
    <w:rsid w:val="009B15AB"/>
    <w:rsid w:val="009B208C"/>
    <w:rsid w:val="009B21C3"/>
    <w:rsid w:val="009B5034"/>
    <w:rsid w:val="009B5D7F"/>
    <w:rsid w:val="009B672D"/>
    <w:rsid w:val="009B7770"/>
    <w:rsid w:val="009C0C06"/>
    <w:rsid w:val="009D0D14"/>
    <w:rsid w:val="009D4C48"/>
    <w:rsid w:val="009D4D5F"/>
    <w:rsid w:val="009E2ECC"/>
    <w:rsid w:val="009E3B2A"/>
    <w:rsid w:val="009E3D20"/>
    <w:rsid w:val="009E5CA7"/>
    <w:rsid w:val="009F0D30"/>
    <w:rsid w:val="009F32B3"/>
    <w:rsid w:val="009F434D"/>
    <w:rsid w:val="00A025F6"/>
    <w:rsid w:val="00A03010"/>
    <w:rsid w:val="00A0318B"/>
    <w:rsid w:val="00A048D5"/>
    <w:rsid w:val="00A06116"/>
    <w:rsid w:val="00A06D94"/>
    <w:rsid w:val="00A12DC1"/>
    <w:rsid w:val="00A1489E"/>
    <w:rsid w:val="00A14BF8"/>
    <w:rsid w:val="00A14C25"/>
    <w:rsid w:val="00A17C5E"/>
    <w:rsid w:val="00A2152C"/>
    <w:rsid w:val="00A219BD"/>
    <w:rsid w:val="00A2285C"/>
    <w:rsid w:val="00A266FB"/>
    <w:rsid w:val="00A3036A"/>
    <w:rsid w:val="00A31013"/>
    <w:rsid w:val="00A3227E"/>
    <w:rsid w:val="00A33085"/>
    <w:rsid w:val="00A33567"/>
    <w:rsid w:val="00A336C1"/>
    <w:rsid w:val="00A33D12"/>
    <w:rsid w:val="00A360BB"/>
    <w:rsid w:val="00A375E4"/>
    <w:rsid w:val="00A4069B"/>
    <w:rsid w:val="00A40E3A"/>
    <w:rsid w:val="00A4265D"/>
    <w:rsid w:val="00A432BD"/>
    <w:rsid w:val="00A47828"/>
    <w:rsid w:val="00A51AE9"/>
    <w:rsid w:val="00A52C50"/>
    <w:rsid w:val="00A53AD6"/>
    <w:rsid w:val="00A545D4"/>
    <w:rsid w:val="00A56752"/>
    <w:rsid w:val="00A56F4F"/>
    <w:rsid w:val="00A577A7"/>
    <w:rsid w:val="00A615FE"/>
    <w:rsid w:val="00A62AE9"/>
    <w:rsid w:val="00A672C2"/>
    <w:rsid w:val="00A70902"/>
    <w:rsid w:val="00A71E94"/>
    <w:rsid w:val="00A73389"/>
    <w:rsid w:val="00A73858"/>
    <w:rsid w:val="00A74DB7"/>
    <w:rsid w:val="00A7503A"/>
    <w:rsid w:val="00A82753"/>
    <w:rsid w:val="00A857FF"/>
    <w:rsid w:val="00A868F1"/>
    <w:rsid w:val="00A87B42"/>
    <w:rsid w:val="00A942DC"/>
    <w:rsid w:val="00A94C52"/>
    <w:rsid w:val="00A96656"/>
    <w:rsid w:val="00A97170"/>
    <w:rsid w:val="00A97882"/>
    <w:rsid w:val="00AA0D75"/>
    <w:rsid w:val="00AA5D08"/>
    <w:rsid w:val="00AB1BBC"/>
    <w:rsid w:val="00AB281A"/>
    <w:rsid w:val="00AB2B2A"/>
    <w:rsid w:val="00AB423D"/>
    <w:rsid w:val="00AB57B7"/>
    <w:rsid w:val="00AB5BD6"/>
    <w:rsid w:val="00AB6CA5"/>
    <w:rsid w:val="00AC0F29"/>
    <w:rsid w:val="00AC12B3"/>
    <w:rsid w:val="00AC12E2"/>
    <w:rsid w:val="00AC2EC0"/>
    <w:rsid w:val="00AC2EC6"/>
    <w:rsid w:val="00AC6483"/>
    <w:rsid w:val="00AC72E4"/>
    <w:rsid w:val="00AD0403"/>
    <w:rsid w:val="00AD1FAB"/>
    <w:rsid w:val="00AD2159"/>
    <w:rsid w:val="00AD33C6"/>
    <w:rsid w:val="00AD3F9A"/>
    <w:rsid w:val="00AE0385"/>
    <w:rsid w:val="00AE26DC"/>
    <w:rsid w:val="00AE39D1"/>
    <w:rsid w:val="00AE4310"/>
    <w:rsid w:val="00AE762E"/>
    <w:rsid w:val="00AF5A67"/>
    <w:rsid w:val="00AF62B2"/>
    <w:rsid w:val="00AF63AA"/>
    <w:rsid w:val="00B0277B"/>
    <w:rsid w:val="00B039E8"/>
    <w:rsid w:val="00B04485"/>
    <w:rsid w:val="00B04DE4"/>
    <w:rsid w:val="00B060F6"/>
    <w:rsid w:val="00B0617F"/>
    <w:rsid w:val="00B077A7"/>
    <w:rsid w:val="00B100F6"/>
    <w:rsid w:val="00B12F09"/>
    <w:rsid w:val="00B153B1"/>
    <w:rsid w:val="00B15483"/>
    <w:rsid w:val="00B2039F"/>
    <w:rsid w:val="00B21459"/>
    <w:rsid w:val="00B21B2D"/>
    <w:rsid w:val="00B241CD"/>
    <w:rsid w:val="00B257B9"/>
    <w:rsid w:val="00B274E3"/>
    <w:rsid w:val="00B321EE"/>
    <w:rsid w:val="00B337D8"/>
    <w:rsid w:val="00B3493D"/>
    <w:rsid w:val="00B34D92"/>
    <w:rsid w:val="00B3635D"/>
    <w:rsid w:val="00B36E2F"/>
    <w:rsid w:val="00B370D9"/>
    <w:rsid w:val="00B3747B"/>
    <w:rsid w:val="00B40B18"/>
    <w:rsid w:val="00B411D9"/>
    <w:rsid w:val="00B44D1A"/>
    <w:rsid w:val="00B45230"/>
    <w:rsid w:val="00B45BA7"/>
    <w:rsid w:val="00B45FA8"/>
    <w:rsid w:val="00B517BE"/>
    <w:rsid w:val="00B52BBD"/>
    <w:rsid w:val="00B53A05"/>
    <w:rsid w:val="00B53CBB"/>
    <w:rsid w:val="00B54DA4"/>
    <w:rsid w:val="00B55891"/>
    <w:rsid w:val="00B55F78"/>
    <w:rsid w:val="00B60021"/>
    <w:rsid w:val="00B72806"/>
    <w:rsid w:val="00B74E2A"/>
    <w:rsid w:val="00B758D1"/>
    <w:rsid w:val="00B77D30"/>
    <w:rsid w:val="00B83B30"/>
    <w:rsid w:val="00B84AB1"/>
    <w:rsid w:val="00B862A8"/>
    <w:rsid w:val="00B86BAC"/>
    <w:rsid w:val="00B90F56"/>
    <w:rsid w:val="00B91584"/>
    <w:rsid w:val="00B916BB"/>
    <w:rsid w:val="00B91E3D"/>
    <w:rsid w:val="00B92466"/>
    <w:rsid w:val="00B9681B"/>
    <w:rsid w:val="00B97334"/>
    <w:rsid w:val="00BA033C"/>
    <w:rsid w:val="00BA17E5"/>
    <w:rsid w:val="00BA1ADB"/>
    <w:rsid w:val="00BA1E9C"/>
    <w:rsid w:val="00BA2780"/>
    <w:rsid w:val="00BA2A8F"/>
    <w:rsid w:val="00BA3420"/>
    <w:rsid w:val="00BA4F8B"/>
    <w:rsid w:val="00BA55DA"/>
    <w:rsid w:val="00BA7389"/>
    <w:rsid w:val="00BB08FD"/>
    <w:rsid w:val="00BB1A89"/>
    <w:rsid w:val="00BB2D4F"/>
    <w:rsid w:val="00BC0F8F"/>
    <w:rsid w:val="00BC1EBE"/>
    <w:rsid w:val="00BC3C01"/>
    <w:rsid w:val="00BC3C1A"/>
    <w:rsid w:val="00BC4438"/>
    <w:rsid w:val="00BC44CD"/>
    <w:rsid w:val="00BC54E4"/>
    <w:rsid w:val="00BC75ED"/>
    <w:rsid w:val="00BD02FE"/>
    <w:rsid w:val="00BD2785"/>
    <w:rsid w:val="00BD308D"/>
    <w:rsid w:val="00BD31B0"/>
    <w:rsid w:val="00BD5B6A"/>
    <w:rsid w:val="00BD7E09"/>
    <w:rsid w:val="00BE25E7"/>
    <w:rsid w:val="00BE5BA3"/>
    <w:rsid w:val="00BE632A"/>
    <w:rsid w:val="00BF090F"/>
    <w:rsid w:val="00BF1203"/>
    <w:rsid w:val="00BF1760"/>
    <w:rsid w:val="00BF554F"/>
    <w:rsid w:val="00BF6C80"/>
    <w:rsid w:val="00BF7319"/>
    <w:rsid w:val="00BF7619"/>
    <w:rsid w:val="00BF7641"/>
    <w:rsid w:val="00C00096"/>
    <w:rsid w:val="00C02DE7"/>
    <w:rsid w:val="00C06304"/>
    <w:rsid w:val="00C06A8D"/>
    <w:rsid w:val="00C06FEE"/>
    <w:rsid w:val="00C07A79"/>
    <w:rsid w:val="00C149B9"/>
    <w:rsid w:val="00C14AC9"/>
    <w:rsid w:val="00C1559C"/>
    <w:rsid w:val="00C167C2"/>
    <w:rsid w:val="00C24167"/>
    <w:rsid w:val="00C24969"/>
    <w:rsid w:val="00C2525B"/>
    <w:rsid w:val="00C266F7"/>
    <w:rsid w:val="00C26711"/>
    <w:rsid w:val="00C31276"/>
    <w:rsid w:val="00C31BFD"/>
    <w:rsid w:val="00C3211B"/>
    <w:rsid w:val="00C322D4"/>
    <w:rsid w:val="00C32649"/>
    <w:rsid w:val="00C369B1"/>
    <w:rsid w:val="00C37FA1"/>
    <w:rsid w:val="00C40D04"/>
    <w:rsid w:val="00C42CA1"/>
    <w:rsid w:val="00C43412"/>
    <w:rsid w:val="00C441B1"/>
    <w:rsid w:val="00C44A16"/>
    <w:rsid w:val="00C45C22"/>
    <w:rsid w:val="00C524AC"/>
    <w:rsid w:val="00C5568F"/>
    <w:rsid w:val="00C56B30"/>
    <w:rsid w:val="00C57A2F"/>
    <w:rsid w:val="00C65F7C"/>
    <w:rsid w:val="00C66DE1"/>
    <w:rsid w:val="00C66FB5"/>
    <w:rsid w:val="00C71B13"/>
    <w:rsid w:val="00C71E29"/>
    <w:rsid w:val="00C723F5"/>
    <w:rsid w:val="00C74630"/>
    <w:rsid w:val="00C74FBB"/>
    <w:rsid w:val="00C7646D"/>
    <w:rsid w:val="00C770C3"/>
    <w:rsid w:val="00C8048F"/>
    <w:rsid w:val="00C81719"/>
    <w:rsid w:val="00C82669"/>
    <w:rsid w:val="00C86561"/>
    <w:rsid w:val="00C86885"/>
    <w:rsid w:val="00C874AD"/>
    <w:rsid w:val="00C91102"/>
    <w:rsid w:val="00C91805"/>
    <w:rsid w:val="00C9205B"/>
    <w:rsid w:val="00C92E0C"/>
    <w:rsid w:val="00CA11A2"/>
    <w:rsid w:val="00CA1A0A"/>
    <w:rsid w:val="00CA3122"/>
    <w:rsid w:val="00CA37A8"/>
    <w:rsid w:val="00CA54F3"/>
    <w:rsid w:val="00CA6EA6"/>
    <w:rsid w:val="00CA7936"/>
    <w:rsid w:val="00CB0FC5"/>
    <w:rsid w:val="00CB4064"/>
    <w:rsid w:val="00CB5567"/>
    <w:rsid w:val="00CB7805"/>
    <w:rsid w:val="00CC09CA"/>
    <w:rsid w:val="00CC1F7C"/>
    <w:rsid w:val="00CC31F8"/>
    <w:rsid w:val="00CC3B20"/>
    <w:rsid w:val="00CC3CA5"/>
    <w:rsid w:val="00CC40C9"/>
    <w:rsid w:val="00CC4274"/>
    <w:rsid w:val="00CC54BD"/>
    <w:rsid w:val="00CC7266"/>
    <w:rsid w:val="00CC78CC"/>
    <w:rsid w:val="00CD24AE"/>
    <w:rsid w:val="00CD56B1"/>
    <w:rsid w:val="00CD5A05"/>
    <w:rsid w:val="00CD5EEE"/>
    <w:rsid w:val="00CD6DB8"/>
    <w:rsid w:val="00CD71B0"/>
    <w:rsid w:val="00CE233C"/>
    <w:rsid w:val="00CE3A7C"/>
    <w:rsid w:val="00CE4516"/>
    <w:rsid w:val="00CF0936"/>
    <w:rsid w:val="00CF2C4A"/>
    <w:rsid w:val="00CF3FCF"/>
    <w:rsid w:val="00CF5D1D"/>
    <w:rsid w:val="00CF68D4"/>
    <w:rsid w:val="00D014BC"/>
    <w:rsid w:val="00D015A4"/>
    <w:rsid w:val="00D022AA"/>
    <w:rsid w:val="00D0389E"/>
    <w:rsid w:val="00D0422B"/>
    <w:rsid w:val="00D044AD"/>
    <w:rsid w:val="00D0529D"/>
    <w:rsid w:val="00D057D9"/>
    <w:rsid w:val="00D0734C"/>
    <w:rsid w:val="00D10A6D"/>
    <w:rsid w:val="00D14D90"/>
    <w:rsid w:val="00D23EC9"/>
    <w:rsid w:val="00D2425B"/>
    <w:rsid w:val="00D253E1"/>
    <w:rsid w:val="00D25415"/>
    <w:rsid w:val="00D3204E"/>
    <w:rsid w:val="00D3239E"/>
    <w:rsid w:val="00D3489A"/>
    <w:rsid w:val="00D402CF"/>
    <w:rsid w:val="00D44A50"/>
    <w:rsid w:val="00D46495"/>
    <w:rsid w:val="00D501F9"/>
    <w:rsid w:val="00D50845"/>
    <w:rsid w:val="00D511A0"/>
    <w:rsid w:val="00D5560C"/>
    <w:rsid w:val="00D60170"/>
    <w:rsid w:val="00D6181C"/>
    <w:rsid w:val="00D61D70"/>
    <w:rsid w:val="00D63BC5"/>
    <w:rsid w:val="00D64119"/>
    <w:rsid w:val="00D64C49"/>
    <w:rsid w:val="00D67DE9"/>
    <w:rsid w:val="00D70DE1"/>
    <w:rsid w:val="00D71800"/>
    <w:rsid w:val="00D733DF"/>
    <w:rsid w:val="00D73927"/>
    <w:rsid w:val="00D73F63"/>
    <w:rsid w:val="00D7445A"/>
    <w:rsid w:val="00D75586"/>
    <w:rsid w:val="00D762F2"/>
    <w:rsid w:val="00D774FF"/>
    <w:rsid w:val="00D80A92"/>
    <w:rsid w:val="00D82716"/>
    <w:rsid w:val="00D8330E"/>
    <w:rsid w:val="00D84D7D"/>
    <w:rsid w:val="00D87F34"/>
    <w:rsid w:val="00D913AD"/>
    <w:rsid w:val="00D9564F"/>
    <w:rsid w:val="00D96194"/>
    <w:rsid w:val="00DA0337"/>
    <w:rsid w:val="00DA20EB"/>
    <w:rsid w:val="00DA4CED"/>
    <w:rsid w:val="00DA6969"/>
    <w:rsid w:val="00DA6C90"/>
    <w:rsid w:val="00DB0253"/>
    <w:rsid w:val="00DB03FE"/>
    <w:rsid w:val="00DB13D8"/>
    <w:rsid w:val="00DB1C90"/>
    <w:rsid w:val="00DB1EAA"/>
    <w:rsid w:val="00DB22D5"/>
    <w:rsid w:val="00DB501C"/>
    <w:rsid w:val="00DB6EFD"/>
    <w:rsid w:val="00DB7659"/>
    <w:rsid w:val="00DC0528"/>
    <w:rsid w:val="00DC51D6"/>
    <w:rsid w:val="00DC5CC6"/>
    <w:rsid w:val="00DC72F4"/>
    <w:rsid w:val="00DD2FCB"/>
    <w:rsid w:val="00DD50D5"/>
    <w:rsid w:val="00DD5C0A"/>
    <w:rsid w:val="00DD6397"/>
    <w:rsid w:val="00DE0753"/>
    <w:rsid w:val="00DE55A3"/>
    <w:rsid w:val="00DE7480"/>
    <w:rsid w:val="00DF1CF8"/>
    <w:rsid w:val="00DF1FE7"/>
    <w:rsid w:val="00DF20DF"/>
    <w:rsid w:val="00DF37D7"/>
    <w:rsid w:val="00DF487D"/>
    <w:rsid w:val="00DF4E9A"/>
    <w:rsid w:val="00DF5308"/>
    <w:rsid w:val="00DF58CA"/>
    <w:rsid w:val="00DF7CA7"/>
    <w:rsid w:val="00E0031A"/>
    <w:rsid w:val="00E00896"/>
    <w:rsid w:val="00E012D4"/>
    <w:rsid w:val="00E01B7E"/>
    <w:rsid w:val="00E02C7A"/>
    <w:rsid w:val="00E02DCB"/>
    <w:rsid w:val="00E03506"/>
    <w:rsid w:val="00E172F8"/>
    <w:rsid w:val="00E173CF"/>
    <w:rsid w:val="00E236AA"/>
    <w:rsid w:val="00E23B5F"/>
    <w:rsid w:val="00E25285"/>
    <w:rsid w:val="00E2528C"/>
    <w:rsid w:val="00E25B26"/>
    <w:rsid w:val="00E265C6"/>
    <w:rsid w:val="00E27403"/>
    <w:rsid w:val="00E27AAF"/>
    <w:rsid w:val="00E27E75"/>
    <w:rsid w:val="00E32374"/>
    <w:rsid w:val="00E3371A"/>
    <w:rsid w:val="00E34C18"/>
    <w:rsid w:val="00E34C89"/>
    <w:rsid w:val="00E40068"/>
    <w:rsid w:val="00E40990"/>
    <w:rsid w:val="00E409C0"/>
    <w:rsid w:val="00E42B5F"/>
    <w:rsid w:val="00E432B1"/>
    <w:rsid w:val="00E45D27"/>
    <w:rsid w:val="00E46FF1"/>
    <w:rsid w:val="00E5019D"/>
    <w:rsid w:val="00E538E5"/>
    <w:rsid w:val="00E53C1B"/>
    <w:rsid w:val="00E541AE"/>
    <w:rsid w:val="00E568D8"/>
    <w:rsid w:val="00E60DCD"/>
    <w:rsid w:val="00E60E10"/>
    <w:rsid w:val="00E61622"/>
    <w:rsid w:val="00E629FC"/>
    <w:rsid w:val="00E664DF"/>
    <w:rsid w:val="00E708C8"/>
    <w:rsid w:val="00E712A9"/>
    <w:rsid w:val="00E7310A"/>
    <w:rsid w:val="00E74BFB"/>
    <w:rsid w:val="00E76318"/>
    <w:rsid w:val="00E80BDC"/>
    <w:rsid w:val="00E823CC"/>
    <w:rsid w:val="00E82CD8"/>
    <w:rsid w:val="00E846A0"/>
    <w:rsid w:val="00E84D29"/>
    <w:rsid w:val="00E85D86"/>
    <w:rsid w:val="00E85E03"/>
    <w:rsid w:val="00E86FC1"/>
    <w:rsid w:val="00E905F1"/>
    <w:rsid w:val="00E914D7"/>
    <w:rsid w:val="00E9152B"/>
    <w:rsid w:val="00E924B0"/>
    <w:rsid w:val="00E92692"/>
    <w:rsid w:val="00E94403"/>
    <w:rsid w:val="00E94B50"/>
    <w:rsid w:val="00E95660"/>
    <w:rsid w:val="00E964D9"/>
    <w:rsid w:val="00E97400"/>
    <w:rsid w:val="00E97617"/>
    <w:rsid w:val="00EA00AF"/>
    <w:rsid w:val="00EA13F3"/>
    <w:rsid w:val="00EA1884"/>
    <w:rsid w:val="00EA2038"/>
    <w:rsid w:val="00EA3DFC"/>
    <w:rsid w:val="00EA77CD"/>
    <w:rsid w:val="00EA7DE9"/>
    <w:rsid w:val="00EB021D"/>
    <w:rsid w:val="00EB122C"/>
    <w:rsid w:val="00EB1FB4"/>
    <w:rsid w:val="00EB26E2"/>
    <w:rsid w:val="00EB2736"/>
    <w:rsid w:val="00EB2A35"/>
    <w:rsid w:val="00EB4654"/>
    <w:rsid w:val="00EB51BA"/>
    <w:rsid w:val="00EB58BE"/>
    <w:rsid w:val="00EB6AE5"/>
    <w:rsid w:val="00EB72D4"/>
    <w:rsid w:val="00EB74AE"/>
    <w:rsid w:val="00EC2D5F"/>
    <w:rsid w:val="00EC4A26"/>
    <w:rsid w:val="00EC4F92"/>
    <w:rsid w:val="00ED211B"/>
    <w:rsid w:val="00ED44FD"/>
    <w:rsid w:val="00ED5790"/>
    <w:rsid w:val="00EE1E0F"/>
    <w:rsid w:val="00EE38A4"/>
    <w:rsid w:val="00EE58F9"/>
    <w:rsid w:val="00EE63BD"/>
    <w:rsid w:val="00EF32DD"/>
    <w:rsid w:val="00EF401E"/>
    <w:rsid w:val="00EF626E"/>
    <w:rsid w:val="00EF6573"/>
    <w:rsid w:val="00EF77F4"/>
    <w:rsid w:val="00F007F2"/>
    <w:rsid w:val="00F011B8"/>
    <w:rsid w:val="00F01729"/>
    <w:rsid w:val="00F022FF"/>
    <w:rsid w:val="00F02881"/>
    <w:rsid w:val="00F04B08"/>
    <w:rsid w:val="00F0565E"/>
    <w:rsid w:val="00F05C93"/>
    <w:rsid w:val="00F066C7"/>
    <w:rsid w:val="00F0779D"/>
    <w:rsid w:val="00F07B6E"/>
    <w:rsid w:val="00F12712"/>
    <w:rsid w:val="00F1359D"/>
    <w:rsid w:val="00F139C0"/>
    <w:rsid w:val="00F16E6B"/>
    <w:rsid w:val="00F17691"/>
    <w:rsid w:val="00F209B1"/>
    <w:rsid w:val="00F22BE2"/>
    <w:rsid w:val="00F24069"/>
    <w:rsid w:val="00F32F96"/>
    <w:rsid w:val="00F34D3C"/>
    <w:rsid w:val="00F3717F"/>
    <w:rsid w:val="00F40442"/>
    <w:rsid w:val="00F41110"/>
    <w:rsid w:val="00F4159E"/>
    <w:rsid w:val="00F4426C"/>
    <w:rsid w:val="00F44F41"/>
    <w:rsid w:val="00F4583E"/>
    <w:rsid w:val="00F46F03"/>
    <w:rsid w:val="00F5103D"/>
    <w:rsid w:val="00F530B9"/>
    <w:rsid w:val="00F5322B"/>
    <w:rsid w:val="00F5343E"/>
    <w:rsid w:val="00F53BD3"/>
    <w:rsid w:val="00F53CFE"/>
    <w:rsid w:val="00F54362"/>
    <w:rsid w:val="00F54982"/>
    <w:rsid w:val="00F56F2F"/>
    <w:rsid w:val="00F609C3"/>
    <w:rsid w:val="00F61E9A"/>
    <w:rsid w:val="00F64E6F"/>
    <w:rsid w:val="00F64FCF"/>
    <w:rsid w:val="00F65AE1"/>
    <w:rsid w:val="00F6742B"/>
    <w:rsid w:val="00F7113C"/>
    <w:rsid w:val="00F71F0B"/>
    <w:rsid w:val="00F7365F"/>
    <w:rsid w:val="00F76627"/>
    <w:rsid w:val="00F76EB4"/>
    <w:rsid w:val="00F83760"/>
    <w:rsid w:val="00F85C5F"/>
    <w:rsid w:val="00F866CE"/>
    <w:rsid w:val="00F91262"/>
    <w:rsid w:val="00F93638"/>
    <w:rsid w:val="00F94098"/>
    <w:rsid w:val="00F9416C"/>
    <w:rsid w:val="00F94AAD"/>
    <w:rsid w:val="00F978CE"/>
    <w:rsid w:val="00FA2330"/>
    <w:rsid w:val="00FA4373"/>
    <w:rsid w:val="00FA4CE8"/>
    <w:rsid w:val="00FB2BA1"/>
    <w:rsid w:val="00FB4662"/>
    <w:rsid w:val="00FB4A47"/>
    <w:rsid w:val="00FB6A4F"/>
    <w:rsid w:val="00FC34D6"/>
    <w:rsid w:val="00FC5688"/>
    <w:rsid w:val="00FD1486"/>
    <w:rsid w:val="00FD17C2"/>
    <w:rsid w:val="00FD4DF5"/>
    <w:rsid w:val="00FD5227"/>
    <w:rsid w:val="00FD62B9"/>
    <w:rsid w:val="00FD6F2C"/>
    <w:rsid w:val="00FE62FA"/>
    <w:rsid w:val="00FF103A"/>
    <w:rsid w:val="00FF340B"/>
    <w:rsid w:val="00FF4F3E"/>
    <w:rsid w:val="407462EF"/>
    <w:rsid w:val="6347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Theme="minorHAns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</w:pPr>
    <w:rPr>
      <w:rFonts w:ascii="Calibri" w:hAnsi="Calibri" w:eastAsiaTheme="minorHAnsi" w:cstheme="minorBidi"/>
      <w:sz w:val="24"/>
      <w:szCs w:val="22"/>
      <w:lang w:val="nl-NL" w:eastAsia="en-US" w:bidi="ar-SA"/>
    </w:rPr>
  </w:style>
  <w:style w:type="paragraph" w:styleId="2">
    <w:name w:val="heading 1"/>
    <w:basedOn w:val="3"/>
    <w:next w:val="1"/>
    <w:link w:val="21"/>
    <w:autoRedefine/>
    <w:qFormat/>
    <w:uiPriority w:val="9"/>
    <w:pPr>
      <w:spacing w:after="240"/>
      <w:outlineLvl w:val="0"/>
    </w:pPr>
    <w:rPr>
      <w:rFonts w:ascii="Calibri" w:hAnsi="Calibri" w:cstheme="minorHAnsi"/>
      <w:b/>
      <w:caps/>
      <w:color w:val="auto"/>
      <w:sz w:val="28"/>
      <w:lang w:val="en-US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paragraph" w:styleId="4">
    <w:name w:val="heading 3"/>
    <w:basedOn w:val="1"/>
    <w:next w:val="1"/>
    <w:link w:val="24"/>
    <w:autoRedefine/>
    <w:unhideWhenUsed/>
    <w:qFormat/>
    <w:uiPriority w:val="9"/>
    <w:pPr>
      <w:keepNext/>
      <w:keepLines/>
      <w:spacing w:after="0"/>
      <w:jc w:val="both"/>
      <w:outlineLvl w:val="2"/>
    </w:pPr>
    <w:rPr>
      <w:rFonts w:asciiTheme="minorHAnsi" w:hAnsiTheme="minorHAnsi" w:eastAsiaTheme="majorEastAsia" w:cstheme="minorHAnsi"/>
      <w:u w:val="single"/>
      <w:lang w:val="en-US"/>
    </w:rPr>
  </w:style>
  <w:style w:type="paragraph" w:styleId="5">
    <w:name w:val="heading 4"/>
    <w:basedOn w:val="1"/>
    <w:next w:val="1"/>
    <w:link w:val="36"/>
    <w:semiHidden/>
    <w:unhideWhenUsed/>
    <w:qFormat/>
    <w:uiPriority w:val="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E75B6" w:themeColor="accent1" w:themeShade="BF"/>
    </w:rPr>
  </w:style>
  <w:style w:type="character" w:default="1" w:styleId="6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Balloon Text"/>
    <w:basedOn w:val="1"/>
    <w:link w:val="27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9">
    <w:name w:val="annotation reference"/>
    <w:basedOn w:val="6"/>
    <w:semiHidden/>
    <w:unhideWhenUsed/>
    <w:uiPriority w:val="99"/>
    <w:rPr>
      <w:sz w:val="16"/>
      <w:szCs w:val="16"/>
    </w:rPr>
  </w:style>
  <w:style w:type="paragraph" w:styleId="10">
    <w:name w:val="annotation text"/>
    <w:basedOn w:val="1"/>
    <w:link w:val="25"/>
    <w:unhideWhenUsed/>
    <w:uiPriority w:val="99"/>
    <w:pPr>
      <w:spacing w:line="240" w:lineRule="auto"/>
    </w:pPr>
    <w:rPr>
      <w:sz w:val="20"/>
      <w:szCs w:val="20"/>
    </w:rPr>
  </w:style>
  <w:style w:type="paragraph" w:styleId="11">
    <w:name w:val="annotation subject"/>
    <w:basedOn w:val="10"/>
    <w:next w:val="10"/>
    <w:link w:val="26"/>
    <w:semiHidden/>
    <w:unhideWhenUsed/>
    <w:uiPriority w:val="99"/>
    <w:rPr>
      <w:b/>
      <w:bCs/>
    </w:rPr>
  </w:style>
  <w:style w:type="character" w:styleId="12">
    <w:name w:val="Emphasis"/>
    <w:basedOn w:val="6"/>
    <w:qFormat/>
    <w:uiPriority w:val="20"/>
    <w:rPr>
      <w:i/>
      <w:iCs/>
    </w:rPr>
  </w:style>
  <w:style w:type="character" w:styleId="13">
    <w:name w:val="FollowedHyperlink"/>
    <w:basedOn w:val="6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paragraph" w:styleId="14">
    <w:name w:val="footer"/>
    <w:basedOn w:val="1"/>
    <w:link w:val="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5">
    <w:name w:val="header"/>
    <w:basedOn w:val="1"/>
    <w:link w:val="34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6">
    <w:name w:val="Hyperlink"/>
    <w:basedOn w:val="6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line number"/>
    <w:basedOn w:val="6"/>
    <w:semiHidden/>
    <w:unhideWhenUsed/>
    <w:qFormat/>
    <w:uiPriority w:val="99"/>
  </w:style>
  <w:style w:type="paragraph" w:styleId="18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val="en-GB" w:eastAsia="en-GB"/>
    </w:rPr>
  </w:style>
  <w:style w:type="character" w:styleId="19">
    <w:name w:val="Strong"/>
    <w:basedOn w:val="6"/>
    <w:qFormat/>
    <w:uiPriority w:val="22"/>
    <w:rPr>
      <w:b/>
      <w:bCs/>
    </w:rPr>
  </w:style>
  <w:style w:type="table" w:styleId="20">
    <w:name w:val="Table Grid"/>
    <w:basedOn w:val="7"/>
    <w:qFormat/>
    <w:uiPriority w:val="39"/>
    <w:rPr>
      <w:rFonts w:asciiTheme="minorHAnsi" w:hAnsi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1">
    <w:name w:val="Heading 1 Char"/>
    <w:basedOn w:val="6"/>
    <w:link w:val="2"/>
    <w:uiPriority w:val="9"/>
    <w:rPr>
      <w:rFonts w:eastAsiaTheme="majorEastAsia" w:cstheme="minorHAnsi"/>
      <w:b/>
      <w:caps/>
      <w:sz w:val="28"/>
      <w:szCs w:val="26"/>
      <w:lang w:val="en-US"/>
    </w:rPr>
  </w:style>
  <w:style w:type="paragraph" w:styleId="22">
    <w:name w:val="No Spacing"/>
    <w:autoRedefine/>
    <w:qFormat/>
    <w:uiPriority w:val="1"/>
    <w:rPr>
      <w:rFonts w:ascii="Arial" w:hAnsi="Arial" w:cs="Times New Roman" w:eastAsiaTheme="minorHAnsi"/>
      <w:lang w:val="en-US" w:eastAsia="en-US" w:bidi="ar-SA"/>
    </w:rPr>
  </w:style>
  <w:style w:type="character" w:customStyle="1" w:styleId="23">
    <w:name w:val="Heading 2 Char"/>
    <w:basedOn w:val="6"/>
    <w:link w:val="3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customStyle="1" w:styleId="24">
    <w:name w:val="Heading 3 Char"/>
    <w:basedOn w:val="6"/>
    <w:link w:val="4"/>
    <w:uiPriority w:val="9"/>
    <w:rPr>
      <w:rFonts w:asciiTheme="minorHAnsi" w:hAnsiTheme="minorHAnsi" w:eastAsiaTheme="majorEastAsia" w:cstheme="minorHAnsi"/>
      <w:sz w:val="24"/>
      <w:szCs w:val="22"/>
      <w:u w:val="single"/>
      <w:lang w:val="en-US"/>
    </w:rPr>
  </w:style>
  <w:style w:type="character" w:customStyle="1" w:styleId="25">
    <w:name w:val="Comment Text Char"/>
    <w:basedOn w:val="6"/>
    <w:link w:val="10"/>
    <w:uiPriority w:val="99"/>
    <w:rPr>
      <w:rFonts w:cstheme="minorBidi"/>
    </w:rPr>
  </w:style>
  <w:style w:type="character" w:customStyle="1" w:styleId="26">
    <w:name w:val="Comment Subject Char"/>
    <w:basedOn w:val="25"/>
    <w:link w:val="11"/>
    <w:semiHidden/>
    <w:uiPriority w:val="99"/>
    <w:rPr>
      <w:rFonts w:cstheme="minorBidi"/>
      <w:b/>
      <w:bCs/>
    </w:rPr>
  </w:style>
  <w:style w:type="character" w:customStyle="1" w:styleId="27">
    <w:name w:val="Balloon Text Char"/>
    <w:basedOn w:val="6"/>
    <w:link w:val="8"/>
    <w:semiHidden/>
    <w:uiPriority w:val="99"/>
    <w:rPr>
      <w:rFonts w:ascii="Segoe UI" w:hAnsi="Segoe UI" w:cs="Segoe UI"/>
      <w:sz w:val="18"/>
      <w:szCs w:val="18"/>
    </w:rPr>
  </w:style>
  <w:style w:type="paragraph" w:customStyle="1" w:styleId="28">
    <w:name w:val="EndNote Bibliography Title"/>
    <w:basedOn w:val="1"/>
    <w:link w:val="29"/>
    <w:uiPriority w:val="0"/>
    <w:pPr>
      <w:spacing w:after="0"/>
      <w:jc w:val="center"/>
    </w:pPr>
    <w:rPr>
      <w:rFonts w:ascii="Arial" w:hAnsi="Arial" w:cs="Arial"/>
      <w:sz w:val="22"/>
      <w:lang w:val="en-US"/>
    </w:rPr>
  </w:style>
  <w:style w:type="character" w:customStyle="1" w:styleId="29">
    <w:name w:val="EndNote Bibliography Title Char"/>
    <w:basedOn w:val="6"/>
    <w:link w:val="28"/>
    <w:uiPriority w:val="0"/>
    <w:rPr>
      <w:rFonts w:ascii="Arial" w:hAnsi="Arial" w:cs="Arial"/>
      <w:sz w:val="22"/>
      <w:szCs w:val="22"/>
      <w:lang w:val="en-US"/>
    </w:rPr>
  </w:style>
  <w:style w:type="paragraph" w:customStyle="1" w:styleId="30">
    <w:name w:val="EndNote Bibliography"/>
    <w:basedOn w:val="1"/>
    <w:link w:val="31"/>
    <w:uiPriority w:val="0"/>
    <w:pPr>
      <w:spacing w:line="480" w:lineRule="auto"/>
    </w:pPr>
    <w:rPr>
      <w:rFonts w:ascii="Arial" w:hAnsi="Arial" w:cs="Arial"/>
      <w:sz w:val="22"/>
      <w:lang w:val="en-US"/>
    </w:rPr>
  </w:style>
  <w:style w:type="character" w:customStyle="1" w:styleId="31">
    <w:name w:val="EndNote Bibliography Char"/>
    <w:basedOn w:val="6"/>
    <w:link w:val="30"/>
    <w:uiPriority w:val="0"/>
    <w:rPr>
      <w:rFonts w:ascii="Arial" w:hAnsi="Arial" w:cs="Arial"/>
      <w:sz w:val="22"/>
      <w:szCs w:val="22"/>
      <w:lang w:val="en-US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paragraph" w:customStyle="1" w:styleId="33">
    <w:name w:val="Revision"/>
    <w:hidden/>
    <w:semiHidden/>
    <w:qFormat/>
    <w:uiPriority w:val="99"/>
    <w:rPr>
      <w:rFonts w:ascii="Calibri" w:hAnsi="Calibri" w:eastAsiaTheme="minorHAnsi" w:cstheme="minorBidi"/>
      <w:sz w:val="24"/>
      <w:szCs w:val="22"/>
      <w:lang w:val="nl-NL" w:eastAsia="en-US" w:bidi="ar-SA"/>
    </w:rPr>
  </w:style>
  <w:style w:type="character" w:customStyle="1" w:styleId="34">
    <w:name w:val="Header Char"/>
    <w:basedOn w:val="6"/>
    <w:link w:val="15"/>
    <w:qFormat/>
    <w:uiPriority w:val="99"/>
    <w:rPr>
      <w:rFonts w:cstheme="minorBidi"/>
      <w:sz w:val="24"/>
      <w:szCs w:val="22"/>
    </w:rPr>
  </w:style>
  <w:style w:type="character" w:customStyle="1" w:styleId="35">
    <w:name w:val="Footer Char"/>
    <w:basedOn w:val="6"/>
    <w:link w:val="14"/>
    <w:qFormat/>
    <w:uiPriority w:val="99"/>
    <w:rPr>
      <w:rFonts w:cstheme="minorBidi"/>
      <w:sz w:val="24"/>
      <w:szCs w:val="22"/>
    </w:rPr>
  </w:style>
  <w:style w:type="character" w:customStyle="1" w:styleId="36">
    <w:name w:val="Heading 4 Char"/>
    <w:basedOn w:val="6"/>
    <w:link w:val="5"/>
    <w:semiHidden/>
    <w:qFormat/>
    <w:uiPriority w:val="9"/>
    <w:rPr>
      <w:rFonts w:asciiTheme="majorHAnsi" w:hAnsiTheme="majorHAnsi" w:eastAsiaTheme="majorEastAsia" w:cstheme="majorBidi"/>
      <w:i/>
      <w:iCs/>
      <w:color w:val="2E75B6" w:themeColor="accent1" w:themeShade="BF"/>
      <w:sz w:val="24"/>
      <w:szCs w:val="22"/>
    </w:rPr>
  </w:style>
  <w:style w:type="character" w:customStyle="1" w:styleId="37">
    <w:name w:val="Onopgeloste melding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8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F33D8-3D2B-4A3E-A1BE-45368F790B4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MC</Company>
  <Pages>3</Pages>
  <Words>947</Words>
  <Characters>5400</Characters>
  <Lines>45</Lines>
  <Paragraphs>12</Paragraphs>
  <TotalTime>0</TotalTime>
  <ScaleCrop>false</ScaleCrop>
  <LinksUpToDate>false</LinksUpToDate>
  <CharactersWithSpaces>6335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01:15:00Z</dcterms:created>
  <dc:creator>Baaleman, D.F. (Desiree)</dc:creator>
  <cp:lastModifiedBy>Joseph  Villarosa</cp:lastModifiedBy>
  <dcterms:modified xsi:type="dcterms:W3CDTF">2024-10-31T03:55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4D4C5A8491DD4A58A9EF4AE4A5F6453D_13</vt:lpwstr>
  </property>
</Properties>
</file>